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23614" w14:textId="77777777" w:rsidR="00D25525" w:rsidRPr="00D5476C" w:rsidRDefault="00D25525" w:rsidP="00D25525">
      <w:pPr>
        <w:spacing w:line="480" w:lineRule="auto"/>
        <w:jc w:val="center"/>
        <w:rPr>
          <w:rFonts w:ascii="Georgia" w:hAnsi="Georgia"/>
        </w:rPr>
      </w:pPr>
      <w:r w:rsidRPr="00D5476C">
        <w:rPr>
          <w:rFonts w:ascii="Georgia" w:hAnsi="Georgia"/>
          <w:b/>
          <w:bCs/>
        </w:rPr>
        <w:t>Appendix A</w:t>
      </w:r>
    </w:p>
    <w:p w14:paraId="385167A7" w14:textId="0102830F" w:rsidR="00D25525" w:rsidRDefault="00D25525" w:rsidP="00D25525">
      <w:pPr>
        <w:jc w:val="center"/>
        <w:rPr>
          <w:rFonts w:ascii="Georgia" w:hAnsi="Georgia"/>
          <w:b/>
          <w:bCs/>
        </w:rPr>
      </w:pPr>
      <w:r>
        <w:rPr>
          <w:rFonts w:ascii="Georgia" w:hAnsi="Georgia"/>
          <w:b/>
          <w:bCs/>
        </w:rPr>
        <w:t>EBSCOhost Databases</w:t>
      </w:r>
      <w:r w:rsidRPr="00D5476C">
        <w:rPr>
          <w:rFonts w:ascii="Georgia" w:hAnsi="Georgia"/>
          <w:b/>
          <w:bCs/>
        </w:rPr>
        <w:t xml:space="preserve"> </w:t>
      </w:r>
      <w:r>
        <w:rPr>
          <w:rFonts w:ascii="Georgia" w:hAnsi="Georgia"/>
          <w:b/>
          <w:bCs/>
        </w:rPr>
        <w:t>S</w:t>
      </w:r>
      <w:r w:rsidRPr="00D5476C">
        <w:rPr>
          <w:rFonts w:ascii="Georgia" w:hAnsi="Georgia"/>
          <w:b/>
          <w:bCs/>
        </w:rPr>
        <w:t>earch</w:t>
      </w:r>
    </w:p>
    <w:p w14:paraId="47DD7248" w14:textId="77777777" w:rsidR="00D25525" w:rsidRDefault="00D25525" w:rsidP="00D25525">
      <w:pPr>
        <w:jc w:val="center"/>
        <w:rPr>
          <w:rFonts w:ascii="Georgia" w:hAnsi="Georgia"/>
          <w:b/>
          <w:bCs/>
        </w:rPr>
      </w:pPr>
    </w:p>
    <w:p w14:paraId="61513CDF" w14:textId="77777777" w:rsidR="00D25525" w:rsidRDefault="00D25525" w:rsidP="00D25525">
      <w:pPr>
        <w:jc w:val="center"/>
        <w:rPr>
          <w:rFonts w:ascii="Georgia" w:hAnsi="Georgia"/>
          <w:b/>
          <w:bCs/>
        </w:rPr>
      </w:pPr>
    </w:p>
    <w:p w14:paraId="6DE9250A" w14:textId="77777777" w:rsidR="00D25525" w:rsidRPr="00D25525" w:rsidRDefault="00D25525" w:rsidP="00D25525">
      <w:pPr>
        <w:rPr>
          <w:rFonts w:ascii="Georgia" w:hAnsi="Georgia"/>
        </w:rPr>
      </w:pPr>
      <w:r w:rsidRPr="00D25525">
        <w:rPr>
          <w:rFonts w:ascii="Georgia" w:hAnsi="Georgia"/>
        </w:rPr>
        <w:t>Academic Search Complete, Communication and Mass Media Complete, Communication Abstracts, Criminal Justice Abstracts, Military and Government Collection, PsycARTICLES, PsycEXTRA, Psychology and Behavioral Sciences Collection, PsycINFO</w:t>
      </w:r>
    </w:p>
    <w:p w14:paraId="405459CD" w14:textId="77777777" w:rsidR="00D25525" w:rsidRDefault="00D25525" w:rsidP="00D25525">
      <w:pPr>
        <w:rPr>
          <w:rFonts w:ascii="Georgia" w:hAnsi="Georgia"/>
        </w:rPr>
      </w:pPr>
    </w:p>
    <w:p w14:paraId="243EEC91" w14:textId="63A15C07" w:rsidR="00D25525" w:rsidRPr="00D25525" w:rsidRDefault="00D25525" w:rsidP="00D25525">
      <w:pPr>
        <w:rPr>
          <w:rFonts w:ascii="Georgia" w:hAnsi="Georgia"/>
        </w:rPr>
      </w:pPr>
      <w:r w:rsidRPr="00D25525">
        <w:rPr>
          <w:rFonts w:ascii="Georgia" w:hAnsi="Georgia"/>
        </w:rPr>
        <w:t>Trial performed on Academic Search Complete, February 23, 2025</w:t>
      </w:r>
    </w:p>
    <w:p w14:paraId="7694221D" w14:textId="77777777" w:rsidR="00D25525" w:rsidRDefault="00D25525" w:rsidP="00D25525">
      <w:pPr>
        <w:pBdr>
          <w:bottom w:val="single" w:sz="4" w:space="1" w:color="auto"/>
        </w:pBdr>
        <w:rPr>
          <w:rFonts w:ascii="Georgia" w:hAnsi="Georgia"/>
        </w:rPr>
      </w:pPr>
    </w:p>
    <w:p w14:paraId="4258C891" w14:textId="77777777" w:rsidR="00D25525" w:rsidRDefault="00D25525" w:rsidP="00D25525">
      <w:pPr>
        <w:rPr>
          <w:rFonts w:ascii="Georgia" w:hAnsi="Georgia"/>
        </w:rPr>
      </w:pPr>
    </w:p>
    <w:p w14:paraId="130A0F22" w14:textId="1646981D" w:rsidR="00D25525" w:rsidRPr="00D25525" w:rsidRDefault="00D25525" w:rsidP="00D25525">
      <w:pPr>
        <w:rPr>
          <w:rFonts w:ascii="Georgia" w:hAnsi="Georgia"/>
        </w:rPr>
      </w:pPr>
      <w:r w:rsidRPr="00D25525">
        <w:rPr>
          <w:rFonts w:ascii="Georgia" w:hAnsi="Georgia"/>
        </w:rPr>
        <w:t xml:space="preserve">S1: </w:t>
      </w:r>
      <w:r w:rsidR="00A643EB" w:rsidRPr="00A643EB">
        <w:rPr>
          <w:rFonts w:ascii="Georgia" w:hAnsi="Georgia"/>
        </w:rPr>
        <w:t>TI ( (messag* OR communic* OR fram* OR narrative* OR argument*) W3 (initiative* OR program* OR project* OR campaign* OR interv* OR counter* OR contest* OR alter* OR anti OR inoculat* OR persua* OR dissua* OR awareness OR inform* OR educat* OR prevent*) ) OR AB ( (messag* OR communic* OR fram* OR narrative* OR argument*) W3 (initiative* OR program* OR project* OR campaign* OR interv* OR counter* OR contest* OR alter* OR anti OR inoculat* OR persua* OR dissua* OR awareness OR inform* OR educat* OR prevent*) ) OR SU ( (messag* OR communic* OR fram* OR narrative* OR argument*) W3 (initiative* OR program* OR project* OR campaign* OR interv* OR counter* OR contest* OR alter* OR anti OR inoculat* OR persua* OR dissua* OR awareness OR inform* OR educat* OR prevent*) ) 89,884</w:t>
      </w:r>
    </w:p>
    <w:p w14:paraId="760DAE37" w14:textId="77777777" w:rsidR="00D25525" w:rsidRDefault="00D25525" w:rsidP="00D25525">
      <w:pPr>
        <w:rPr>
          <w:rFonts w:ascii="Georgia" w:hAnsi="Georgia"/>
        </w:rPr>
      </w:pPr>
    </w:p>
    <w:p w14:paraId="03F3443A" w14:textId="41F20BA9" w:rsidR="00D25525" w:rsidRPr="00D25525" w:rsidRDefault="00D25525" w:rsidP="00D25525">
      <w:pPr>
        <w:rPr>
          <w:rFonts w:ascii="Georgia" w:hAnsi="Georgia"/>
        </w:rPr>
      </w:pPr>
      <w:r w:rsidRPr="00D25525">
        <w:rPr>
          <w:rFonts w:ascii="Georgia" w:hAnsi="Georgia"/>
        </w:rPr>
        <w:t xml:space="preserve">S2: </w:t>
      </w:r>
      <w:r w:rsidR="00A643EB" w:rsidRPr="00A643EB">
        <w:rPr>
          <w:rFonts w:ascii="Georgia" w:hAnsi="Georgia"/>
        </w:rPr>
        <w:t>TI ( (initiative* OR program* OR project* OR campaign* OR interv*) W3 (counter* OR contest* OR alter* OR anti OR inoculat* OR persua* OR dissua* OR awareness OR inform* OR educat* OR prevent*) ) OR AB ( (initiative* OR program* OR project* OR campaign* OR interv*) W3 (counter* OR contest* OR alter* OR anti OR inoculat* OR persua* OR dissua* OR awareness OR inform* OR educat* OR prevent*) ) OR SU ( (initiative* OR program* OR project* OR campaign* OR interv*) W3 (counter* OR contest* OR alter* OR anti OR inoculat* OR persua* OR dissua* OR awareness OR inform* OR educat* OR prevent*) ) 154,310</w:t>
      </w:r>
    </w:p>
    <w:p w14:paraId="32953EE1" w14:textId="77777777" w:rsidR="00D25525" w:rsidRDefault="00D25525" w:rsidP="00D25525">
      <w:pPr>
        <w:rPr>
          <w:rFonts w:ascii="Georgia" w:hAnsi="Georgia"/>
        </w:rPr>
      </w:pPr>
    </w:p>
    <w:p w14:paraId="268D1361" w14:textId="326A1CBA" w:rsidR="00D25525" w:rsidRPr="00D25525" w:rsidRDefault="00D25525" w:rsidP="00D25525">
      <w:pPr>
        <w:rPr>
          <w:rFonts w:ascii="Georgia" w:hAnsi="Georgia"/>
        </w:rPr>
      </w:pPr>
      <w:r w:rsidRPr="00D25525">
        <w:rPr>
          <w:rFonts w:ascii="Georgia" w:hAnsi="Georgia"/>
        </w:rPr>
        <w:t xml:space="preserve">S3: </w:t>
      </w:r>
      <w:r w:rsidR="00A643EB" w:rsidRPr="00A643EB">
        <w:rPr>
          <w:rFonts w:ascii="Georgia" w:hAnsi="Georgia"/>
        </w:rPr>
        <w:t>TI campaign* OR AB campaign* OR SU campaign* 306,381</w:t>
      </w:r>
      <w:r w:rsidR="00A643EB">
        <w:rPr>
          <w:rFonts w:ascii="Georgia" w:hAnsi="Georgia"/>
        </w:rPr>
        <w:t xml:space="preserve"> </w:t>
      </w:r>
    </w:p>
    <w:p w14:paraId="0CA13947" w14:textId="77777777" w:rsidR="00D25525" w:rsidRDefault="00D25525" w:rsidP="00D25525">
      <w:pPr>
        <w:rPr>
          <w:rFonts w:ascii="Georgia" w:hAnsi="Georgia"/>
        </w:rPr>
      </w:pPr>
    </w:p>
    <w:p w14:paraId="0D2D2D75" w14:textId="29ED2D18" w:rsidR="00D25525" w:rsidRPr="00D25525" w:rsidRDefault="00D25525" w:rsidP="00D25525">
      <w:pPr>
        <w:rPr>
          <w:rFonts w:ascii="Georgia" w:hAnsi="Georgia"/>
        </w:rPr>
      </w:pPr>
      <w:r w:rsidRPr="00D25525">
        <w:rPr>
          <w:rFonts w:ascii="Georgia" w:hAnsi="Georgia"/>
        </w:rPr>
        <w:t>S4: S1 OR S2 OR S3 </w:t>
      </w:r>
      <w:r w:rsidR="00A643EB">
        <w:rPr>
          <w:rFonts w:ascii="Georgia" w:hAnsi="Georgia"/>
        </w:rPr>
        <w:t xml:space="preserve"> </w:t>
      </w:r>
      <w:r w:rsidR="00A643EB" w:rsidRPr="00A643EB">
        <w:rPr>
          <w:rFonts w:ascii="Georgia" w:hAnsi="Georgia"/>
        </w:rPr>
        <w:t>533,321</w:t>
      </w:r>
    </w:p>
    <w:p w14:paraId="62462350" w14:textId="77777777" w:rsidR="00D25525" w:rsidRDefault="00D25525" w:rsidP="00D25525">
      <w:pPr>
        <w:rPr>
          <w:rFonts w:ascii="Georgia" w:hAnsi="Georgia"/>
        </w:rPr>
      </w:pPr>
    </w:p>
    <w:p w14:paraId="1935A458" w14:textId="3F08FE18" w:rsidR="00D25525" w:rsidRPr="00D25525" w:rsidRDefault="00D25525" w:rsidP="00D25525">
      <w:pPr>
        <w:rPr>
          <w:rFonts w:ascii="Georgia" w:hAnsi="Georgia"/>
        </w:rPr>
      </w:pPr>
      <w:r w:rsidRPr="00D25525">
        <w:rPr>
          <w:rFonts w:ascii="Georgia" w:hAnsi="Georgia"/>
        </w:rPr>
        <w:t xml:space="preserve">S5: </w:t>
      </w:r>
      <w:r w:rsidR="00A643EB" w:rsidRPr="00A643EB">
        <w:rPr>
          <w:rFonts w:ascii="Georgia" w:hAnsi="Georgia"/>
        </w:rPr>
        <w:t>TI ( (council* OR government* OR minist* OR state* OR provinc* OR nation* OR department* OR federal*) ) OR AB ( (council* OR government* OR minist* OR state* OR provinc* OR nation* OR department* OR federal*) ) OR SU ( (council* OR government* OR minist* OR state* OR provinc* OR nation* OR department* OR federal*) ) 8,833,862</w:t>
      </w:r>
    </w:p>
    <w:p w14:paraId="3584D32E" w14:textId="77777777" w:rsidR="00D25525" w:rsidRDefault="00D25525" w:rsidP="00D25525">
      <w:pPr>
        <w:rPr>
          <w:rFonts w:ascii="Georgia" w:hAnsi="Georgia"/>
        </w:rPr>
      </w:pPr>
    </w:p>
    <w:p w14:paraId="39EE7858" w14:textId="11AC64C2" w:rsidR="00D25525" w:rsidRPr="00D25525" w:rsidRDefault="00D25525" w:rsidP="00D25525">
      <w:pPr>
        <w:rPr>
          <w:rFonts w:ascii="Georgia" w:hAnsi="Georgia"/>
        </w:rPr>
      </w:pPr>
      <w:r w:rsidRPr="00D25525">
        <w:rPr>
          <w:rFonts w:ascii="Georgia" w:hAnsi="Georgia"/>
        </w:rPr>
        <w:t>S6: S4 AND S5 </w:t>
      </w:r>
      <w:r w:rsidR="00A643EB" w:rsidRPr="00A643EB">
        <w:rPr>
          <w:rFonts w:ascii="Georgia" w:hAnsi="Georgia"/>
        </w:rPr>
        <w:t>249,694</w:t>
      </w:r>
    </w:p>
    <w:p w14:paraId="5F67DCDA" w14:textId="77777777" w:rsidR="00D25525" w:rsidRDefault="00D25525" w:rsidP="00D25525">
      <w:pPr>
        <w:rPr>
          <w:rFonts w:ascii="Georgia" w:hAnsi="Georgia"/>
        </w:rPr>
      </w:pPr>
    </w:p>
    <w:p w14:paraId="0C8BA08A" w14:textId="4FB64478" w:rsidR="00D25525" w:rsidRPr="00D25525" w:rsidRDefault="00D25525" w:rsidP="00D25525">
      <w:pPr>
        <w:rPr>
          <w:rFonts w:ascii="Georgia" w:hAnsi="Georgia"/>
        </w:rPr>
      </w:pPr>
      <w:r w:rsidRPr="00D25525">
        <w:rPr>
          <w:rFonts w:ascii="Georgia" w:hAnsi="Georgia"/>
        </w:rPr>
        <w:t xml:space="preserve">S7: </w:t>
      </w:r>
      <w:r w:rsidR="00A643EB" w:rsidRPr="00A643EB">
        <w:rPr>
          <w:rFonts w:ascii="Georgia" w:hAnsi="Georgia"/>
        </w:rPr>
        <w:t xml:space="preserve">TI ( (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w:t>
      </w:r>
      <w:r w:rsidR="00A643EB" w:rsidRPr="00A643EB">
        <w:rPr>
          <w:rFonts w:ascii="Georgia" w:hAnsi="Georgia"/>
        </w:rPr>
        <w:lastRenderedPageBreak/>
        <w:t>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 ) OR AB ( (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 ) OR SU ( (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 ) 41,219</w:t>
      </w:r>
    </w:p>
    <w:p w14:paraId="575634DD" w14:textId="77777777" w:rsidR="0031049E" w:rsidRDefault="0031049E" w:rsidP="00D25525">
      <w:pPr>
        <w:rPr>
          <w:rFonts w:ascii="Georgia" w:hAnsi="Georgia"/>
        </w:rPr>
      </w:pPr>
    </w:p>
    <w:p w14:paraId="639A7611" w14:textId="4F131F76" w:rsidR="00D25525" w:rsidRPr="00D25525" w:rsidRDefault="00D25525" w:rsidP="00D25525">
      <w:pPr>
        <w:rPr>
          <w:rFonts w:ascii="Georgia" w:hAnsi="Georgia"/>
        </w:rPr>
      </w:pPr>
      <w:r w:rsidRPr="00D25525">
        <w:rPr>
          <w:rFonts w:ascii="Georgia" w:hAnsi="Georgia"/>
        </w:rPr>
        <w:t xml:space="preserve">S8: </w:t>
      </w:r>
      <w:r w:rsidR="00A643EB" w:rsidRPr="00A643EB">
        <w:rPr>
          <w:rFonts w:ascii="Georgia" w:hAnsi="Georgia"/>
        </w:rPr>
        <w:t>TI ( (lone) W2 (actor* OR offend* OR wolf*) ) OR AB ( (lone) W2 (actor* OR offend* OR wolf*) ) OR SU ( (lone) W2 (actor* OR offend* OR wolf*) ) 572</w:t>
      </w:r>
    </w:p>
    <w:p w14:paraId="4FBEB3C6" w14:textId="77777777" w:rsidR="0031049E" w:rsidRDefault="0031049E" w:rsidP="00D25525">
      <w:pPr>
        <w:rPr>
          <w:rFonts w:ascii="Georgia" w:hAnsi="Georgia"/>
        </w:rPr>
      </w:pPr>
    </w:p>
    <w:p w14:paraId="37B06343" w14:textId="7B826F76" w:rsidR="00D25525" w:rsidRPr="00D25525" w:rsidRDefault="00D25525" w:rsidP="00D25525">
      <w:pPr>
        <w:rPr>
          <w:rFonts w:ascii="Georgia" w:hAnsi="Georgia"/>
        </w:rPr>
      </w:pPr>
      <w:r w:rsidRPr="00D25525">
        <w:rPr>
          <w:rFonts w:ascii="Georgia" w:hAnsi="Georgia"/>
        </w:rPr>
        <w:t xml:space="preserve">S9: </w:t>
      </w:r>
      <w:r w:rsidR="00A643EB" w:rsidRPr="00A643EB">
        <w:rPr>
          <w:rFonts w:ascii="Georgia" w:hAnsi="Georgia"/>
        </w:rPr>
        <w:t>TI ( (violen*) W2 (political* OR racis* OR religio* OR separatis*) ) OR AB ( (violen*) W2 (political* OR racis* OR religio* OR separatis*) ) OR SU ( (violen*) W2 (political* OR racis* OR religio* OR separatis*) ) 2,805</w:t>
      </w:r>
    </w:p>
    <w:p w14:paraId="3B7327CD" w14:textId="77777777" w:rsidR="0031049E" w:rsidRDefault="0031049E" w:rsidP="00D25525">
      <w:pPr>
        <w:rPr>
          <w:rFonts w:ascii="Georgia" w:hAnsi="Georgia"/>
        </w:rPr>
      </w:pPr>
    </w:p>
    <w:p w14:paraId="04DCC933" w14:textId="737693F8" w:rsidR="00D25525" w:rsidRPr="00D25525" w:rsidRDefault="00D25525" w:rsidP="00D25525">
      <w:pPr>
        <w:rPr>
          <w:rFonts w:ascii="Georgia" w:hAnsi="Georgia"/>
        </w:rPr>
      </w:pPr>
      <w:r w:rsidRPr="00D25525">
        <w:rPr>
          <w:rFonts w:ascii="Georgia" w:hAnsi="Georgia"/>
        </w:rPr>
        <w:t xml:space="preserve">S10: </w:t>
      </w:r>
      <w:r w:rsidR="00A643EB" w:rsidRPr="00A643EB">
        <w:rPr>
          <w:rFonts w:ascii="Georgia" w:hAnsi="Georgia"/>
        </w:rPr>
        <w:t>TI ( (radical*) W2 (group* OR ideolog* OR left* OR movement* OR right*) ) OR AB ( (radical*) W2 (group* OR ideolog* OR left* OR movement* OR right*) ) OR SU ( (radical*) W2 (group* OR ideolog* OR left* OR movement* OR right*) ) 6,179</w:t>
      </w:r>
    </w:p>
    <w:p w14:paraId="3C321335" w14:textId="77777777" w:rsidR="0031049E" w:rsidRDefault="0031049E" w:rsidP="00D25525">
      <w:pPr>
        <w:rPr>
          <w:rFonts w:ascii="Georgia" w:hAnsi="Georgia"/>
        </w:rPr>
      </w:pPr>
    </w:p>
    <w:p w14:paraId="251F646C" w14:textId="53CE6CE5" w:rsidR="00D25525" w:rsidRPr="00D25525" w:rsidRDefault="00D25525" w:rsidP="00D25525">
      <w:pPr>
        <w:rPr>
          <w:rFonts w:ascii="Georgia" w:hAnsi="Georgia"/>
        </w:rPr>
      </w:pPr>
      <w:r w:rsidRPr="00D25525">
        <w:rPr>
          <w:rFonts w:ascii="Georgia" w:hAnsi="Georgia"/>
        </w:rPr>
        <w:t xml:space="preserve">S11: </w:t>
      </w:r>
      <w:r w:rsidR="00A643EB" w:rsidRPr="00A643EB">
        <w:rPr>
          <w:rFonts w:ascii="Georgia" w:hAnsi="Georgia"/>
        </w:rPr>
        <w:t>TI ( (suicid*) W2 (attack* OR bomb*) ) OR AB ( (suicid*) W2 (attack* OR bomb*) ) OR SU ( (suicid*) W2 (attack* OR bomb*) ) 7,305</w:t>
      </w:r>
    </w:p>
    <w:p w14:paraId="71686542" w14:textId="77777777" w:rsidR="0031049E" w:rsidRDefault="0031049E" w:rsidP="00D25525">
      <w:pPr>
        <w:rPr>
          <w:rFonts w:ascii="Georgia" w:hAnsi="Georgia"/>
        </w:rPr>
      </w:pPr>
    </w:p>
    <w:p w14:paraId="3AD6CA77" w14:textId="68EB2B50" w:rsidR="0031049E" w:rsidRDefault="00D25525" w:rsidP="00D25525">
      <w:pPr>
        <w:rPr>
          <w:rFonts w:ascii="Georgia" w:hAnsi="Georgia"/>
        </w:rPr>
      </w:pPr>
      <w:r w:rsidRPr="00D25525">
        <w:rPr>
          <w:rFonts w:ascii="Georgia" w:hAnsi="Georgia"/>
        </w:rPr>
        <w:t xml:space="preserve">S12: </w:t>
      </w:r>
      <w:r w:rsidR="00A643EB" w:rsidRPr="00A643EB">
        <w:rPr>
          <w:rFonts w:ascii="Georgia" w:hAnsi="Georgia"/>
        </w:rPr>
        <w:t>TI ( (violen*) W2 (racis* OR separatis*) ) OR AB ( (violen*) W2 (racis* OR separatis*) ) OR SU ( (violen*) W2 (racis* OR separatis*) ) 475</w:t>
      </w:r>
    </w:p>
    <w:p w14:paraId="311842D6" w14:textId="13FFB6EE" w:rsidR="00D25525" w:rsidRPr="00D25525" w:rsidRDefault="00D25525" w:rsidP="00D25525">
      <w:pPr>
        <w:rPr>
          <w:rFonts w:ascii="Georgia" w:hAnsi="Georgia"/>
        </w:rPr>
      </w:pPr>
      <w:r w:rsidRPr="00D25525">
        <w:rPr>
          <w:rFonts w:ascii="Georgia" w:hAnsi="Georgia"/>
        </w:rPr>
        <w:lastRenderedPageBreak/>
        <w:t xml:space="preserve">S13: </w:t>
      </w:r>
      <w:r w:rsidR="00A643EB" w:rsidRPr="00A643EB">
        <w:rPr>
          <w:rFonts w:ascii="Georgia" w:hAnsi="Georgia"/>
        </w:rPr>
        <w:t>S7 OR S8 OR S9 OR S10 OR S11 OR S12  56,789</w:t>
      </w:r>
    </w:p>
    <w:p w14:paraId="7DCABEA8" w14:textId="77777777" w:rsidR="0031049E" w:rsidRDefault="0031049E" w:rsidP="00D25525">
      <w:pPr>
        <w:rPr>
          <w:rFonts w:ascii="Georgia" w:hAnsi="Georgia"/>
        </w:rPr>
      </w:pPr>
    </w:p>
    <w:p w14:paraId="0AC8D8B2" w14:textId="4B0DDE9C" w:rsidR="00D25525" w:rsidRPr="00D25525" w:rsidRDefault="00D25525" w:rsidP="00D25525">
      <w:pPr>
        <w:rPr>
          <w:rFonts w:ascii="Georgia" w:hAnsi="Georgia"/>
        </w:rPr>
      </w:pPr>
      <w:r w:rsidRPr="00D25525">
        <w:rPr>
          <w:rFonts w:ascii="Georgia" w:hAnsi="Georgia"/>
        </w:rPr>
        <w:t xml:space="preserve">S14: </w:t>
      </w:r>
      <w:r w:rsidR="00A643EB" w:rsidRPr="00A643EB">
        <w:rPr>
          <w:rFonts w:ascii="Georgia" w:hAnsi="Georgia"/>
        </w:rPr>
        <w:t>S6 AND S13 1,275</w:t>
      </w:r>
    </w:p>
    <w:p w14:paraId="58030BF0" w14:textId="77777777" w:rsidR="0031049E" w:rsidRDefault="0031049E" w:rsidP="00D25525">
      <w:pPr>
        <w:rPr>
          <w:rFonts w:ascii="Georgia" w:hAnsi="Georgia"/>
        </w:rPr>
      </w:pPr>
    </w:p>
    <w:p w14:paraId="562DED0B" w14:textId="019CB5F0" w:rsidR="00D25525" w:rsidRPr="00D25525" w:rsidRDefault="00D25525" w:rsidP="00D25525">
      <w:pPr>
        <w:rPr>
          <w:rFonts w:ascii="Georgia" w:hAnsi="Georgia"/>
        </w:rPr>
      </w:pPr>
      <w:r w:rsidRPr="00D25525">
        <w:rPr>
          <w:rFonts w:ascii="Georgia" w:hAnsi="Georgia"/>
        </w:rPr>
        <w:t xml:space="preserve">S15: </w:t>
      </w:r>
      <w:r w:rsidR="00A643EB" w:rsidRPr="00A643EB">
        <w:rPr>
          <w:rFonts w:ascii="Georgia" w:hAnsi="Georgia"/>
        </w:rPr>
        <w:t>TI ( (evaluat* OR assess* OR apprais* OR effectiv* OR efficac* OR investigat* OR impact* OR experiment* OR trial* OR quasiexperiment* OR “quasi-experiment*” OR “quasi experiment*” OR random* OR RCT OR analy* OR measur* OR outcome*) ) OR AB ( (evaluat* OR assess* OR apprais* OR effectiv* OR efficac* OR investigat* OR impact* OR experiment* OR trial* OR quasiexperiment* OR “quasi-experiment*” OR “quasi experiment*” OR random* OR RCT OR analy* OR measur* OR outcome*) ) OR SU ( (evaluat* OR assess* OR apprais* OR effectiv* OR efficac* OR investigat* OR impact* OR experiment* OR trial* OR quasiexperiment* OR “quasi-experiment*” OR “quasi experiment*” OR random* OR RCT OR analy* OR measur* OR outcome*) )  20,048,597</w:t>
      </w:r>
    </w:p>
    <w:p w14:paraId="4B66364A" w14:textId="77777777" w:rsidR="0031049E" w:rsidRDefault="0031049E" w:rsidP="00D25525">
      <w:pPr>
        <w:rPr>
          <w:rFonts w:ascii="Georgia" w:hAnsi="Georgia"/>
        </w:rPr>
      </w:pPr>
    </w:p>
    <w:p w14:paraId="3AEBAAAB" w14:textId="61A4D80B" w:rsidR="00D25525" w:rsidRPr="00D25525" w:rsidRDefault="00D25525" w:rsidP="00D25525">
      <w:pPr>
        <w:rPr>
          <w:rFonts w:ascii="Georgia" w:hAnsi="Georgia"/>
        </w:rPr>
      </w:pPr>
      <w:r w:rsidRPr="00D25525">
        <w:rPr>
          <w:rFonts w:ascii="Georgia" w:hAnsi="Georgia"/>
        </w:rPr>
        <w:t>S16: S14 AND S15 </w:t>
      </w:r>
      <w:r w:rsidR="00A643EB">
        <w:rPr>
          <w:rFonts w:ascii="Georgia" w:hAnsi="Georgia"/>
        </w:rPr>
        <w:t xml:space="preserve"> </w:t>
      </w:r>
      <w:r w:rsidR="00A643EB" w:rsidRPr="00A643EB">
        <w:rPr>
          <w:rFonts w:ascii="Georgia" w:hAnsi="Georgia"/>
        </w:rPr>
        <w:t>474</w:t>
      </w:r>
    </w:p>
    <w:p w14:paraId="7442B93F" w14:textId="77777777" w:rsidR="0031049E" w:rsidRDefault="0031049E" w:rsidP="00D25525">
      <w:pPr>
        <w:rPr>
          <w:rFonts w:ascii="Georgia" w:hAnsi="Georgia"/>
        </w:rPr>
      </w:pPr>
    </w:p>
    <w:p w14:paraId="7DFF3CA2" w14:textId="2B3D9325" w:rsidR="00D25525" w:rsidRPr="00D25525" w:rsidRDefault="00D25525" w:rsidP="00D25525">
      <w:pPr>
        <w:rPr>
          <w:rFonts w:ascii="Georgia" w:hAnsi="Georgia"/>
        </w:rPr>
      </w:pPr>
      <w:r w:rsidRPr="00D25525">
        <w:rPr>
          <w:rFonts w:ascii="Georgia" w:hAnsi="Georgia"/>
        </w:rPr>
        <w:t>Limiters - Publication Date: -20241231</w:t>
      </w:r>
    </w:p>
    <w:p w14:paraId="56F3092D" w14:textId="77777777" w:rsidR="0031049E" w:rsidRDefault="0031049E" w:rsidP="00D25525">
      <w:pPr>
        <w:rPr>
          <w:rFonts w:ascii="Georgia" w:hAnsi="Georgia"/>
          <w:b/>
          <w:bCs/>
          <w:highlight w:val="yellow"/>
        </w:rPr>
      </w:pPr>
    </w:p>
    <w:p w14:paraId="43C5FCE0" w14:textId="1D8DA905" w:rsidR="00D25525" w:rsidRPr="00D25525" w:rsidRDefault="00D25525" w:rsidP="00D25525">
      <w:pPr>
        <w:rPr>
          <w:rFonts w:ascii="Georgia" w:hAnsi="Georgia"/>
          <w:b/>
          <w:bCs/>
        </w:rPr>
      </w:pPr>
      <w:r w:rsidRPr="0031049E">
        <w:rPr>
          <w:rFonts w:ascii="Georgia" w:hAnsi="Georgia"/>
          <w:b/>
          <w:bCs/>
        </w:rPr>
        <w:t xml:space="preserve">RESULTS: </w:t>
      </w:r>
      <w:r w:rsidR="00A643EB" w:rsidRPr="00A643EB">
        <w:rPr>
          <w:rFonts w:ascii="Georgia" w:hAnsi="Georgia"/>
          <w:b/>
          <w:bCs/>
        </w:rPr>
        <w:t>474</w:t>
      </w:r>
    </w:p>
    <w:p w14:paraId="0BCF688A" w14:textId="77777777" w:rsidR="00D25525" w:rsidRDefault="00D25525" w:rsidP="00D25525">
      <w:pPr>
        <w:rPr>
          <w:rFonts w:ascii="Georgia" w:hAnsi="Georgia"/>
          <w:b/>
          <w:bCs/>
        </w:rPr>
      </w:pPr>
    </w:p>
    <w:p w14:paraId="72D331E7" w14:textId="77777777" w:rsidR="00D25525" w:rsidRDefault="00D25525">
      <w:pPr>
        <w:rPr>
          <w:rFonts w:ascii="Georgia" w:hAnsi="Georgia"/>
          <w:b/>
          <w:bCs/>
        </w:rPr>
      </w:pPr>
      <w:r>
        <w:rPr>
          <w:rFonts w:ascii="Georgia" w:hAnsi="Georgia"/>
          <w:b/>
          <w:bCs/>
        </w:rPr>
        <w:br w:type="page"/>
      </w:r>
    </w:p>
    <w:p w14:paraId="32A7A2AE" w14:textId="7C4B60F3" w:rsidR="00D25525" w:rsidRPr="00D5476C" w:rsidRDefault="00D25525" w:rsidP="00D25525">
      <w:pPr>
        <w:spacing w:line="480" w:lineRule="auto"/>
        <w:jc w:val="center"/>
        <w:rPr>
          <w:rFonts w:ascii="Georgia" w:hAnsi="Georgia"/>
        </w:rPr>
      </w:pPr>
      <w:r w:rsidRPr="00D5476C">
        <w:rPr>
          <w:rFonts w:ascii="Georgia" w:hAnsi="Georgia"/>
          <w:b/>
          <w:bCs/>
        </w:rPr>
        <w:lastRenderedPageBreak/>
        <w:t xml:space="preserve">Appendix </w:t>
      </w:r>
      <w:r>
        <w:rPr>
          <w:rFonts w:ascii="Georgia" w:hAnsi="Georgia"/>
          <w:b/>
          <w:bCs/>
        </w:rPr>
        <w:t>B</w:t>
      </w:r>
    </w:p>
    <w:p w14:paraId="6418B4EA" w14:textId="7376EA6B" w:rsidR="00D25525" w:rsidRDefault="00D25525" w:rsidP="00D25525">
      <w:pPr>
        <w:jc w:val="center"/>
      </w:pPr>
      <w:r>
        <w:rPr>
          <w:rFonts w:ascii="Georgia" w:hAnsi="Georgia"/>
          <w:b/>
          <w:bCs/>
        </w:rPr>
        <w:t>ProQuest D</w:t>
      </w:r>
      <w:r w:rsidRPr="00D5476C">
        <w:rPr>
          <w:rFonts w:ascii="Georgia" w:hAnsi="Georgia"/>
          <w:b/>
          <w:bCs/>
        </w:rPr>
        <w:t>atabase</w:t>
      </w:r>
      <w:r w:rsidR="0031049E">
        <w:rPr>
          <w:rFonts w:ascii="Georgia" w:hAnsi="Georgia"/>
          <w:b/>
          <w:bCs/>
        </w:rPr>
        <w:t>s</w:t>
      </w:r>
      <w:r w:rsidRPr="00D5476C">
        <w:rPr>
          <w:rFonts w:ascii="Georgia" w:hAnsi="Georgia"/>
          <w:b/>
          <w:bCs/>
        </w:rPr>
        <w:t xml:space="preserve"> </w:t>
      </w:r>
      <w:r>
        <w:rPr>
          <w:rFonts w:ascii="Georgia" w:hAnsi="Georgia"/>
          <w:b/>
          <w:bCs/>
        </w:rPr>
        <w:t>S</w:t>
      </w:r>
      <w:r w:rsidRPr="00D5476C">
        <w:rPr>
          <w:rFonts w:ascii="Georgia" w:hAnsi="Georgia"/>
          <w:b/>
          <w:bCs/>
        </w:rPr>
        <w:t>earch</w:t>
      </w:r>
    </w:p>
    <w:p w14:paraId="6D9EFA53" w14:textId="77777777" w:rsidR="00D25525" w:rsidRDefault="00D25525" w:rsidP="00D25525">
      <w:pPr>
        <w:jc w:val="center"/>
      </w:pPr>
    </w:p>
    <w:p w14:paraId="51BF1CCF" w14:textId="77777777" w:rsidR="0031049E" w:rsidRDefault="0031049E" w:rsidP="00D25525">
      <w:pPr>
        <w:jc w:val="center"/>
      </w:pPr>
    </w:p>
    <w:p w14:paraId="50559ACD" w14:textId="77777777" w:rsidR="0031049E" w:rsidRDefault="0031049E" w:rsidP="0031049E">
      <w:pPr>
        <w:rPr>
          <w:rFonts w:ascii="Georgia" w:hAnsi="Georgia"/>
          <w:lang w:val="en-CA"/>
        </w:rPr>
      </w:pPr>
      <w:r w:rsidRPr="0031049E">
        <w:rPr>
          <w:rFonts w:ascii="Georgia" w:hAnsi="Georgia"/>
          <w:lang w:val="en-CA"/>
        </w:rPr>
        <w:t>Applied Social Sciences Index and Abstracts (ASSIA), Criminal Justice Abstracts, Dissertations and Theses Index, International Bibliography of the Social Sciences (IBSS), National Criminal Justice Reference Service (NCJRS), Policy File Index, ProQuest Criminal Justice, ProQuest Political Science, ProQuest Social Science, ProQuest Sociology, Social Services Abstracts, Sociological Abstracts, Worldwide Political Science Abstracts</w:t>
      </w:r>
    </w:p>
    <w:p w14:paraId="720D4F29" w14:textId="77777777" w:rsidR="0031049E" w:rsidRPr="0031049E" w:rsidRDefault="0031049E" w:rsidP="0031049E">
      <w:pPr>
        <w:rPr>
          <w:rFonts w:ascii="Georgia" w:hAnsi="Georgia"/>
          <w:lang w:val="en-CA"/>
        </w:rPr>
      </w:pPr>
    </w:p>
    <w:p w14:paraId="7F209C96" w14:textId="77777777" w:rsidR="0031049E" w:rsidRDefault="0031049E" w:rsidP="0031049E">
      <w:pPr>
        <w:rPr>
          <w:rFonts w:ascii="Georgia" w:hAnsi="Georgia"/>
          <w:lang w:val="en-CA"/>
        </w:rPr>
      </w:pPr>
      <w:r w:rsidRPr="0031049E">
        <w:rPr>
          <w:rFonts w:ascii="Georgia" w:hAnsi="Georgia"/>
          <w:lang w:val="en-CA"/>
        </w:rPr>
        <w:t>Trial performed on Sociological Abstracts, February 23, 2025</w:t>
      </w:r>
    </w:p>
    <w:p w14:paraId="178E6823" w14:textId="77777777" w:rsidR="0031049E" w:rsidRPr="0031049E" w:rsidRDefault="0031049E" w:rsidP="0031049E">
      <w:pPr>
        <w:pBdr>
          <w:bottom w:val="single" w:sz="4" w:space="1" w:color="auto"/>
        </w:pBdr>
        <w:rPr>
          <w:rFonts w:ascii="Georgia" w:hAnsi="Georgia"/>
          <w:lang w:val="en-CA"/>
        </w:rPr>
      </w:pPr>
    </w:p>
    <w:p w14:paraId="55F70622" w14:textId="77777777" w:rsidR="0031049E" w:rsidRDefault="0031049E" w:rsidP="0031049E">
      <w:pPr>
        <w:rPr>
          <w:rFonts w:ascii="Georgia" w:hAnsi="Georgia"/>
          <w:lang w:val="en-CA"/>
        </w:rPr>
      </w:pPr>
    </w:p>
    <w:p w14:paraId="212418D6" w14:textId="1564BF15" w:rsidR="0031049E" w:rsidRPr="0031049E" w:rsidRDefault="0031049E" w:rsidP="0031049E">
      <w:pPr>
        <w:rPr>
          <w:rFonts w:ascii="Georgia" w:hAnsi="Georgia"/>
          <w:lang w:val="en-CA"/>
        </w:rPr>
      </w:pPr>
      <w:r w:rsidRPr="0031049E">
        <w:rPr>
          <w:rFonts w:ascii="Georgia" w:hAnsi="Georgia"/>
          <w:lang w:val="en-CA"/>
        </w:rPr>
        <w:t>S1: noft((messag* OR communic* OR fram* OR narrative* OR argument*) W/3 (initiative* OR program* OR project* OR campaign* OR interv* OR counter* OR contest* OR alter* OR anti OR inoculat* OR persua* OR dissua* OR awareness OR inform* OR educat* OR prevent*)) OR noft((initiative* OR program* OR project* OR campaign* OR interv*) W/3 (counter* OR contest* OR alter* OR anti OR inoculat* OR persua* OR dissua* OR awareness OR inform* OR educat* OR prevent*)) OR noft(campaign*)</w:t>
      </w:r>
      <w:r w:rsidR="00A643EB">
        <w:rPr>
          <w:rFonts w:ascii="Georgia" w:hAnsi="Georgia"/>
          <w:lang w:val="en-CA"/>
        </w:rPr>
        <w:t xml:space="preserve"> </w:t>
      </w:r>
      <w:r w:rsidR="00A643EB" w:rsidRPr="00A643EB">
        <w:rPr>
          <w:rFonts w:ascii="Georgia" w:hAnsi="Georgia"/>
          <w:lang w:val="en-CA"/>
        </w:rPr>
        <w:t>22,265</w:t>
      </w:r>
    </w:p>
    <w:p w14:paraId="746AD803" w14:textId="77777777" w:rsidR="0031049E" w:rsidRDefault="0031049E" w:rsidP="0031049E">
      <w:pPr>
        <w:rPr>
          <w:rFonts w:ascii="Georgia" w:hAnsi="Georgia"/>
          <w:lang w:val="en-CA"/>
        </w:rPr>
      </w:pPr>
    </w:p>
    <w:p w14:paraId="00D98444" w14:textId="7C2CA096" w:rsidR="0031049E" w:rsidRPr="0031049E" w:rsidRDefault="0031049E" w:rsidP="0031049E">
      <w:pPr>
        <w:rPr>
          <w:rFonts w:ascii="Georgia" w:hAnsi="Georgia"/>
          <w:lang w:val="en-CA"/>
        </w:rPr>
      </w:pPr>
      <w:r w:rsidRPr="0031049E">
        <w:rPr>
          <w:rFonts w:ascii="Georgia" w:hAnsi="Georgia"/>
          <w:lang w:val="en-CA"/>
        </w:rPr>
        <w:t xml:space="preserve">S2: noft((council* OR government* OR minist* OR state* OR provinc* OR nation* OR department* OR federal*)) </w:t>
      </w:r>
      <w:r w:rsidRPr="0031049E">
        <w:rPr>
          <w:rFonts w:ascii="Georgia" w:hAnsi="Georgia"/>
          <w:b/>
          <w:bCs/>
          <w:lang w:val="en-CA"/>
        </w:rPr>
        <w:t>AND</w:t>
      </w:r>
      <w:r w:rsidRPr="0031049E">
        <w:rPr>
          <w:rFonts w:ascii="Georgia" w:hAnsi="Georgia"/>
          <w:lang w:val="en-CA"/>
        </w:rPr>
        <w:t xml:space="preserve"> noft((evaluat* OR assess* OR apprais* OR effectiv* OR efficac* OR investigat* OR impact* OR experiment* OR trial* OR quasiexperiment* OR "quasi-experiment*" OR "quasi experiment*" OR random* OR RCT OR analy* OR measur* OR outcome*))</w:t>
      </w:r>
      <w:r w:rsidR="00A643EB">
        <w:rPr>
          <w:rFonts w:ascii="Georgia" w:hAnsi="Georgia"/>
          <w:lang w:val="en-CA"/>
        </w:rPr>
        <w:t xml:space="preserve"> </w:t>
      </w:r>
      <w:r w:rsidR="00A643EB" w:rsidRPr="00A643EB">
        <w:rPr>
          <w:rFonts w:ascii="Georgia" w:hAnsi="Georgia"/>
          <w:lang w:val="en-CA"/>
        </w:rPr>
        <w:t>479,829</w:t>
      </w:r>
    </w:p>
    <w:p w14:paraId="5C747B78" w14:textId="77777777" w:rsidR="0031049E" w:rsidRDefault="0031049E" w:rsidP="0031049E">
      <w:pPr>
        <w:rPr>
          <w:rFonts w:ascii="Georgia" w:hAnsi="Georgia"/>
          <w:lang w:val="en-CA"/>
        </w:rPr>
      </w:pPr>
    </w:p>
    <w:p w14:paraId="33B3D2DC" w14:textId="6391A521" w:rsidR="0031049E" w:rsidRPr="0031049E" w:rsidRDefault="0031049E" w:rsidP="0031049E">
      <w:pPr>
        <w:rPr>
          <w:rFonts w:ascii="Georgia" w:hAnsi="Georgia"/>
          <w:lang w:val="en-CA"/>
        </w:rPr>
      </w:pPr>
      <w:r w:rsidRPr="0031049E">
        <w:rPr>
          <w:rFonts w:ascii="Georgia" w:hAnsi="Georgia"/>
          <w:lang w:val="en-CA"/>
        </w:rPr>
        <w:t>S3: noft((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w:t>
      </w:r>
      <w:r w:rsidR="00A643EB">
        <w:rPr>
          <w:rFonts w:ascii="Georgia" w:hAnsi="Georgia"/>
          <w:lang w:val="en-CA"/>
        </w:rPr>
        <w:t xml:space="preserve"> </w:t>
      </w:r>
      <w:r w:rsidR="00A643EB" w:rsidRPr="00A643EB">
        <w:rPr>
          <w:rFonts w:ascii="Georgia" w:hAnsi="Georgia"/>
          <w:lang w:val="en-CA"/>
        </w:rPr>
        <w:t>66,300</w:t>
      </w:r>
    </w:p>
    <w:p w14:paraId="656BB9E6" w14:textId="77777777" w:rsidR="0031049E" w:rsidRDefault="0031049E" w:rsidP="0031049E">
      <w:pPr>
        <w:rPr>
          <w:rFonts w:ascii="Georgia" w:hAnsi="Georgia"/>
          <w:lang w:val="en-CA"/>
        </w:rPr>
      </w:pPr>
    </w:p>
    <w:p w14:paraId="14AD1792" w14:textId="2332D412" w:rsidR="0031049E" w:rsidRPr="0031049E" w:rsidRDefault="0031049E" w:rsidP="0031049E">
      <w:pPr>
        <w:rPr>
          <w:rFonts w:ascii="Georgia" w:hAnsi="Georgia"/>
          <w:lang w:val="en-CA"/>
        </w:rPr>
      </w:pPr>
      <w:r w:rsidRPr="0031049E">
        <w:rPr>
          <w:rFonts w:ascii="Georgia" w:hAnsi="Georgia"/>
          <w:lang w:val="en-CA"/>
        </w:rPr>
        <w:t>S4: noft((lone) W/2 (actor* OR offend* OR wolf*)) OR noft((violen*) W/2 (political* OR racis* OR religio* OR separatis*)) OR noft((radical*) W/2 (group* OR ideolog* OR left* OR movement* OR right*)) OR noft((suicid*) W/2 (attack* OR bomb*)) OR noft((violen*) W/2 (racis* OR separatis*))</w:t>
      </w:r>
      <w:r w:rsidR="00A643EB">
        <w:rPr>
          <w:rFonts w:ascii="Georgia" w:hAnsi="Georgia"/>
          <w:lang w:val="en-CA"/>
        </w:rPr>
        <w:t xml:space="preserve"> </w:t>
      </w:r>
      <w:r w:rsidR="00A643EB" w:rsidRPr="00A643EB">
        <w:rPr>
          <w:rFonts w:ascii="Georgia" w:hAnsi="Georgia"/>
          <w:lang w:val="en-CA"/>
        </w:rPr>
        <w:t>110</w:t>
      </w:r>
    </w:p>
    <w:p w14:paraId="33198FBE" w14:textId="77777777" w:rsidR="0031049E" w:rsidRDefault="0031049E" w:rsidP="0031049E">
      <w:pPr>
        <w:rPr>
          <w:rFonts w:ascii="Georgia" w:hAnsi="Georgia"/>
          <w:lang w:val="en-CA"/>
        </w:rPr>
      </w:pPr>
    </w:p>
    <w:p w14:paraId="4F6DEC41" w14:textId="05004FD2" w:rsidR="0031049E" w:rsidRPr="0031049E" w:rsidRDefault="0031049E" w:rsidP="0031049E">
      <w:pPr>
        <w:rPr>
          <w:rFonts w:ascii="Georgia" w:hAnsi="Georgia"/>
          <w:lang w:val="en-CA"/>
        </w:rPr>
      </w:pPr>
      <w:r w:rsidRPr="0031049E">
        <w:rPr>
          <w:rFonts w:ascii="Georgia" w:hAnsi="Georgia"/>
          <w:lang w:val="en-CA"/>
        </w:rPr>
        <w:t>S5: [S3] OR [S4]</w:t>
      </w:r>
      <w:r w:rsidR="00A643EB">
        <w:rPr>
          <w:rFonts w:ascii="Georgia" w:hAnsi="Georgia"/>
          <w:lang w:val="en-CA"/>
        </w:rPr>
        <w:t xml:space="preserve"> </w:t>
      </w:r>
      <w:r w:rsidR="00A643EB" w:rsidRPr="00A643EB">
        <w:rPr>
          <w:rFonts w:ascii="Georgia" w:hAnsi="Georgia"/>
          <w:lang w:val="en-CA"/>
        </w:rPr>
        <w:t>66,312</w:t>
      </w:r>
    </w:p>
    <w:p w14:paraId="473DE0C5" w14:textId="77777777" w:rsidR="0031049E" w:rsidRDefault="0031049E" w:rsidP="0031049E">
      <w:pPr>
        <w:rPr>
          <w:rFonts w:ascii="Georgia" w:hAnsi="Georgia"/>
          <w:lang w:val="en-CA"/>
        </w:rPr>
      </w:pPr>
    </w:p>
    <w:p w14:paraId="470D6240" w14:textId="37D34B63" w:rsidR="0031049E" w:rsidRPr="0031049E" w:rsidRDefault="0031049E" w:rsidP="0031049E">
      <w:pPr>
        <w:rPr>
          <w:rFonts w:ascii="Georgia" w:hAnsi="Georgia"/>
          <w:lang w:val="en-CA"/>
        </w:rPr>
      </w:pPr>
      <w:r w:rsidRPr="0031049E">
        <w:rPr>
          <w:rFonts w:ascii="Georgia" w:hAnsi="Georgia"/>
          <w:lang w:val="en-CA"/>
        </w:rPr>
        <w:t>S6: [S1] AND [S2] AND [S5]</w:t>
      </w:r>
      <w:r w:rsidR="00A643EB">
        <w:rPr>
          <w:rFonts w:ascii="Georgia" w:hAnsi="Georgia"/>
          <w:lang w:val="en-CA"/>
        </w:rPr>
        <w:t xml:space="preserve"> </w:t>
      </w:r>
      <w:r w:rsidR="00A643EB" w:rsidRPr="00A643EB">
        <w:rPr>
          <w:rFonts w:ascii="Georgia" w:hAnsi="Georgia"/>
          <w:lang w:val="en-CA"/>
        </w:rPr>
        <w:t>936</w:t>
      </w:r>
    </w:p>
    <w:p w14:paraId="03F12F0A" w14:textId="77777777" w:rsidR="0031049E" w:rsidRDefault="0031049E" w:rsidP="0031049E">
      <w:pPr>
        <w:rPr>
          <w:rFonts w:ascii="Georgia" w:hAnsi="Georgia"/>
          <w:lang w:val="en-CA"/>
        </w:rPr>
      </w:pPr>
    </w:p>
    <w:p w14:paraId="677F114E" w14:textId="2BE4CF4B" w:rsidR="0031049E" w:rsidRPr="0031049E" w:rsidRDefault="0031049E" w:rsidP="0031049E">
      <w:pPr>
        <w:rPr>
          <w:rFonts w:ascii="Georgia" w:hAnsi="Georgia"/>
          <w:lang w:val="en-CA"/>
        </w:rPr>
      </w:pPr>
      <w:r w:rsidRPr="0031049E">
        <w:rPr>
          <w:rFonts w:ascii="Georgia" w:hAnsi="Georgia"/>
          <w:lang w:val="en-CA"/>
        </w:rPr>
        <w:t>Limited by: Date: Before 31 December 2024</w:t>
      </w:r>
    </w:p>
    <w:p w14:paraId="4518A39E" w14:textId="77777777" w:rsidR="0031049E" w:rsidRDefault="0031049E" w:rsidP="0031049E">
      <w:pPr>
        <w:rPr>
          <w:rFonts w:ascii="Georgia" w:hAnsi="Georgia"/>
          <w:b/>
          <w:bCs/>
          <w:lang w:val="en-CA"/>
        </w:rPr>
      </w:pPr>
    </w:p>
    <w:p w14:paraId="2A470A42" w14:textId="35FD634E" w:rsidR="00D25525" w:rsidRDefault="00A643EB">
      <w:pPr>
        <w:rPr>
          <w:rFonts w:ascii="Georgia" w:hAnsi="Georgia"/>
          <w:b/>
          <w:bCs/>
        </w:rPr>
      </w:pPr>
      <w:r w:rsidRPr="00A643EB">
        <w:rPr>
          <w:rFonts w:ascii="Georgia" w:hAnsi="Georgia"/>
          <w:b/>
          <w:bCs/>
          <w:lang w:val="en-CA"/>
        </w:rPr>
        <w:t>RESULTS: 936 (914 after 22 magazines excluded)</w:t>
      </w:r>
      <w:r w:rsidR="00D25525">
        <w:rPr>
          <w:rFonts w:ascii="Georgia" w:hAnsi="Georgia"/>
          <w:b/>
          <w:bCs/>
        </w:rPr>
        <w:br w:type="page"/>
      </w:r>
    </w:p>
    <w:p w14:paraId="21FF5610" w14:textId="2B2E4CDA" w:rsidR="00D25525" w:rsidRPr="00D5476C" w:rsidRDefault="00D25525" w:rsidP="00D25525">
      <w:pPr>
        <w:spacing w:line="480" w:lineRule="auto"/>
        <w:jc w:val="center"/>
        <w:rPr>
          <w:rFonts w:ascii="Georgia" w:hAnsi="Georgia"/>
        </w:rPr>
      </w:pPr>
      <w:r w:rsidRPr="00D5476C">
        <w:rPr>
          <w:rFonts w:ascii="Georgia" w:hAnsi="Georgia"/>
          <w:b/>
          <w:bCs/>
        </w:rPr>
        <w:lastRenderedPageBreak/>
        <w:t xml:space="preserve">Appendix </w:t>
      </w:r>
      <w:r>
        <w:rPr>
          <w:rFonts w:ascii="Georgia" w:hAnsi="Georgia"/>
          <w:b/>
          <w:bCs/>
        </w:rPr>
        <w:t>C</w:t>
      </w:r>
    </w:p>
    <w:p w14:paraId="5B955CAF" w14:textId="7210F073" w:rsidR="00D25525" w:rsidRDefault="00D25525" w:rsidP="00D25525">
      <w:pPr>
        <w:jc w:val="center"/>
        <w:rPr>
          <w:rFonts w:ascii="Georgia" w:hAnsi="Georgia"/>
          <w:b/>
          <w:bCs/>
        </w:rPr>
      </w:pPr>
      <w:r>
        <w:rPr>
          <w:rFonts w:ascii="Georgia" w:hAnsi="Georgia"/>
          <w:b/>
          <w:bCs/>
        </w:rPr>
        <w:t>Web of Science D</w:t>
      </w:r>
      <w:r w:rsidRPr="00D5476C">
        <w:rPr>
          <w:rFonts w:ascii="Georgia" w:hAnsi="Georgia"/>
          <w:b/>
          <w:bCs/>
        </w:rPr>
        <w:t xml:space="preserve">atabase </w:t>
      </w:r>
      <w:r>
        <w:rPr>
          <w:rFonts w:ascii="Georgia" w:hAnsi="Georgia"/>
          <w:b/>
          <w:bCs/>
        </w:rPr>
        <w:t>S</w:t>
      </w:r>
      <w:r w:rsidRPr="00D5476C">
        <w:rPr>
          <w:rFonts w:ascii="Georgia" w:hAnsi="Georgia"/>
          <w:b/>
          <w:bCs/>
        </w:rPr>
        <w:t>earch</w:t>
      </w:r>
    </w:p>
    <w:p w14:paraId="15F4DDD3" w14:textId="77777777" w:rsidR="0031049E" w:rsidRDefault="0031049E" w:rsidP="0031049E">
      <w:pPr>
        <w:jc w:val="center"/>
      </w:pPr>
    </w:p>
    <w:p w14:paraId="6DEE9FFF" w14:textId="77777777" w:rsidR="0031049E" w:rsidRDefault="0031049E" w:rsidP="0031049E">
      <w:pPr>
        <w:jc w:val="center"/>
      </w:pPr>
    </w:p>
    <w:p w14:paraId="648E6F12" w14:textId="77777777" w:rsidR="0031049E" w:rsidRPr="0031049E" w:rsidRDefault="0031049E" w:rsidP="0031049E">
      <w:pPr>
        <w:rPr>
          <w:rFonts w:ascii="Georgia" w:hAnsi="Georgia"/>
          <w:lang w:val="en-CA"/>
        </w:rPr>
      </w:pPr>
      <w:r w:rsidRPr="0031049E">
        <w:rPr>
          <w:rFonts w:ascii="Georgia" w:hAnsi="Georgia"/>
          <w:lang w:val="en-CA"/>
        </w:rPr>
        <w:t>Conference Proceedings Index: Social Sciences and Humanities, Emerging Sources Citation Index, Social Sciences Citation Index</w:t>
      </w:r>
    </w:p>
    <w:p w14:paraId="5E33F10F" w14:textId="77777777" w:rsidR="0031049E" w:rsidRDefault="0031049E" w:rsidP="0031049E">
      <w:pPr>
        <w:rPr>
          <w:rFonts w:ascii="Georgia" w:hAnsi="Georgia"/>
          <w:lang w:val="en-CA"/>
        </w:rPr>
      </w:pPr>
    </w:p>
    <w:p w14:paraId="4747FE66" w14:textId="706B449B" w:rsidR="0031049E" w:rsidRPr="0031049E" w:rsidRDefault="0031049E" w:rsidP="0031049E">
      <w:pPr>
        <w:rPr>
          <w:rFonts w:ascii="Georgia" w:hAnsi="Georgia"/>
          <w:lang w:val="en-CA"/>
        </w:rPr>
      </w:pPr>
      <w:r w:rsidRPr="0031049E">
        <w:rPr>
          <w:rFonts w:ascii="Georgia" w:hAnsi="Georgia"/>
          <w:lang w:val="en-CA"/>
        </w:rPr>
        <w:t>Trial performed on all the above databases on February 23, 2025</w:t>
      </w:r>
    </w:p>
    <w:p w14:paraId="2FF7685F" w14:textId="77777777" w:rsidR="0031049E" w:rsidRDefault="0031049E" w:rsidP="0031049E">
      <w:pPr>
        <w:pBdr>
          <w:bottom w:val="single" w:sz="4" w:space="1" w:color="auto"/>
        </w:pBdr>
        <w:rPr>
          <w:rFonts w:ascii="Georgia" w:hAnsi="Georgia"/>
          <w:lang w:val="en-CA"/>
        </w:rPr>
      </w:pPr>
    </w:p>
    <w:p w14:paraId="4BCB78E2" w14:textId="77777777" w:rsidR="0031049E" w:rsidRPr="0031049E" w:rsidRDefault="0031049E" w:rsidP="0031049E">
      <w:pPr>
        <w:rPr>
          <w:rFonts w:ascii="Georgia" w:hAnsi="Georgia"/>
          <w:lang w:val="en-CA"/>
        </w:rPr>
      </w:pPr>
    </w:p>
    <w:p w14:paraId="416BCBC5" w14:textId="2A54DDF5" w:rsidR="0031049E" w:rsidRDefault="0031049E" w:rsidP="0031049E">
      <w:pPr>
        <w:rPr>
          <w:rFonts w:ascii="Georgia" w:hAnsi="Georgia"/>
          <w:lang w:val="en-CA"/>
        </w:rPr>
      </w:pPr>
      <w:r w:rsidRPr="0031049E">
        <w:rPr>
          <w:rFonts w:ascii="Georgia" w:hAnsi="Georgia"/>
          <w:lang w:val="en-CA"/>
        </w:rPr>
        <w:t>S1: (messag* OR communic* OR fram* OR narrative* OR argument*) NEAR/3 (initiative* OR program* OR project* OR campaign* OR interv* OR counter* OR contest* OR alter* OR anti OR inoculat* OR persua* OR dissua* OR awareness OR inform* OR educat* OR prevent*) (Topic) or (initiative* OR program* OR project* OR campaign* OR interv*) NEAR/3 (counter* OR contest* OR alter* OR anti OR inoculat* OR persua* OR dissua* OR awareness OR inform* OR educat* OR prevent*) (Topic) or campaign* (Topic)</w:t>
      </w:r>
      <w:r w:rsidR="00A643EB">
        <w:rPr>
          <w:rFonts w:ascii="Georgia" w:hAnsi="Georgia"/>
          <w:lang w:val="en-CA"/>
        </w:rPr>
        <w:t xml:space="preserve"> </w:t>
      </w:r>
      <w:r w:rsidR="00A643EB" w:rsidRPr="00A643EB">
        <w:rPr>
          <w:rFonts w:ascii="Georgia" w:hAnsi="Georgia"/>
          <w:lang w:val="en-CA"/>
        </w:rPr>
        <w:t>and 1900-2024 (Year Published) 1,014,656</w:t>
      </w:r>
    </w:p>
    <w:p w14:paraId="1AF1B58E" w14:textId="77777777" w:rsidR="00E07A6F" w:rsidRPr="0031049E" w:rsidRDefault="00E07A6F" w:rsidP="0031049E">
      <w:pPr>
        <w:rPr>
          <w:rFonts w:ascii="Georgia" w:hAnsi="Georgia"/>
          <w:lang w:val="en-CA"/>
        </w:rPr>
      </w:pPr>
    </w:p>
    <w:p w14:paraId="5F751470" w14:textId="6937CE8A" w:rsidR="0031049E" w:rsidRDefault="0031049E" w:rsidP="0031049E">
      <w:pPr>
        <w:rPr>
          <w:rFonts w:ascii="Georgia" w:hAnsi="Georgia"/>
          <w:lang w:val="en-CA"/>
        </w:rPr>
      </w:pPr>
      <w:r w:rsidRPr="0031049E">
        <w:rPr>
          <w:rFonts w:ascii="Georgia" w:hAnsi="Georgia"/>
          <w:lang w:val="en-CA"/>
        </w:rPr>
        <w:t>S2: (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 (Topic) or (lone) NEAR/2 (actor* OR offend* OR wolf*) (Topic) or (violen*) NEAR/2 (political* OR racis* OR religio* OR separatis*) (Topic) or (radical*) NEAR/2 (group* OR ideolog* OR left* OR movement* OR right*) (Topic) or (suicid*) NEAR/2 (attack* OR bomb*) (Topic) or (violen*) NEAR/2 (racis* OR separatis*) (Topic)</w:t>
      </w:r>
      <w:r w:rsidR="00A643EB">
        <w:rPr>
          <w:rFonts w:ascii="Georgia" w:hAnsi="Georgia"/>
          <w:lang w:val="en-CA"/>
        </w:rPr>
        <w:t xml:space="preserve"> </w:t>
      </w:r>
      <w:r w:rsidR="00A643EB" w:rsidRPr="00A643EB">
        <w:rPr>
          <w:rFonts w:ascii="Georgia" w:hAnsi="Georgia"/>
          <w:lang w:val="en-CA"/>
        </w:rPr>
        <w:t>and 1900-2024 (Year Published) 191,042</w:t>
      </w:r>
    </w:p>
    <w:p w14:paraId="2BB78DF2" w14:textId="77777777" w:rsidR="00E07A6F" w:rsidRPr="0031049E" w:rsidRDefault="00E07A6F" w:rsidP="0031049E">
      <w:pPr>
        <w:rPr>
          <w:rFonts w:ascii="Georgia" w:hAnsi="Georgia"/>
          <w:lang w:val="en-CA"/>
        </w:rPr>
      </w:pPr>
    </w:p>
    <w:p w14:paraId="299DFEA8" w14:textId="2A734588" w:rsidR="0031049E" w:rsidRDefault="0031049E" w:rsidP="0031049E">
      <w:pPr>
        <w:rPr>
          <w:rFonts w:ascii="Georgia" w:hAnsi="Georgia"/>
          <w:lang w:val="en-CA"/>
        </w:rPr>
      </w:pPr>
      <w:r w:rsidRPr="0031049E">
        <w:rPr>
          <w:rFonts w:ascii="Georgia" w:hAnsi="Georgia"/>
          <w:lang w:val="en-CA"/>
        </w:rPr>
        <w:t>S3: (council* OR government* OR minist* OR state* OR provinc* OR nation* OR department* OR federal*) (Topic) and (evaluat* OR assess* OR apprais* OR effectiv* OR efficac* OR investigat* OR impact* OR experiment* OR trial* OR quasiexperiment* OR "quasi-experiment*" OR "quasi experiment*" OR random* OR RCT OR analy* OR measur* OR outcome*) (Topic)</w:t>
      </w:r>
      <w:r w:rsidR="00A643EB">
        <w:rPr>
          <w:rFonts w:ascii="Georgia" w:hAnsi="Georgia"/>
          <w:lang w:val="en-CA"/>
        </w:rPr>
        <w:t xml:space="preserve"> </w:t>
      </w:r>
      <w:r w:rsidR="00A643EB" w:rsidRPr="00A643EB">
        <w:rPr>
          <w:rFonts w:ascii="Georgia" w:hAnsi="Georgia"/>
          <w:lang w:val="en-CA"/>
        </w:rPr>
        <w:t>and 1900-2024 (Year Published)</w:t>
      </w:r>
      <w:r w:rsidR="00A643EB">
        <w:rPr>
          <w:rFonts w:ascii="Georgia" w:hAnsi="Georgia"/>
          <w:lang w:val="en-CA"/>
        </w:rPr>
        <w:t xml:space="preserve"> </w:t>
      </w:r>
      <w:r w:rsidR="00A643EB" w:rsidRPr="00A643EB">
        <w:rPr>
          <w:rFonts w:ascii="Georgia" w:hAnsi="Georgia"/>
          <w:lang w:val="en-CA"/>
        </w:rPr>
        <w:t>6,618,261</w:t>
      </w:r>
    </w:p>
    <w:p w14:paraId="4CBD1BDC" w14:textId="77777777" w:rsidR="00E07A6F" w:rsidRPr="0031049E" w:rsidRDefault="00E07A6F" w:rsidP="0031049E">
      <w:pPr>
        <w:rPr>
          <w:rFonts w:ascii="Georgia" w:hAnsi="Georgia"/>
          <w:lang w:val="en-CA"/>
        </w:rPr>
      </w:pPr>
    </w:p>
    <w:p w14:paraId="2D3F3113" w14:textId="77777777" w:rsidR="0031049E" w:rsidRDefault="0031049E" w:rsidP="0031049E">
      <w:pPr>
        <w:rPr>
          <w:rFonts w:ascii="Georgia" w:hAnsi="Georgia"/>
          <w:lang w:val="en-CA"/>
        </w:rPr>
      </w:pPr>
      <w:r w:rsidRPr="0031049E">
        <w:rPr>
          <w:rFonts w:ascii="Georgia" w:hAnsi="Georgia"/>
          <w:lang w:val="en-CA"/>
        </w:rPr>
        <w:t>S4: #1 AND #2 AND #3</w:t>
      </w:r>
    </w:p>
    <w:p w14:paraId="481C0315" w14:textId="77777777" w:rsidR="00E07A6F" w:rsidRPr="0031049E" w:rsidRDefault="00E07A6F" w:rsidP="0031049E">
      <w:pPr>
        <w:rPr>
          <w:rFonts w:ascii="Georgia" w:hAnsi="Georgia"/>
          <w:lang w:val="en-CA"/>
        </w:rPr>
      </w:pPr>
    </w:p>
    <w:p w14:paraId="6A2A632D" w14:textId="6C8C2C07" w:rsidR="00D25525" w:rsidRDefault="0031049E">
      <w:pPr>
        <w:rPr>
          <w:rFonts w:ascii="Georgia" w:hAnsi="Georgia"/>
          <w:b/>
          <w:bCs/>
        </w:rPr>
      </w:pPr>
      <w:r w:rsidRPr="0031049E">
        <w:rPr>
          <w:rFonts w:ascii="Georgia" w:hAnsi="Georgia"/>
          <w:b/>
          <w:bCs/>
          <w:lang w:val="en-CA"/>
        </w:rPr>
        <w:t xml:space="preserve">RESULTS: </w:t>
      </w:r>
      <w:r w:rsidR="00A643EB" w:rsidRPr="00A643EB">
        <w:rPr>
          <w:rFonts w:ascii="Georgia" w:hAnsi="Georgia"/>
          <w:b/>
          <w:bCs/>
          <w:lang w:val="en-CA"/>
        </w:rPr>
        <w:t>3,226</w:t>
      </w:r>
      <w:r w:rsidR="00D25525">
        <w:rPr>
          <w:rFonts w:ascii="Georgia" w:hAnsi="Georgia"/>
          <w:b/>
          <w:bCs/>
        </w:rPr>
        <w:br w:type="page"/>
      </w:r>
    </w:p>
    <w:p w14:paraId="11E38A1F" w14:textId="02614F43" w:rsidR="00D25525" w:rsidRPr="00D5476C" w:rsidRDefault="00D25525" w:rsidP="00D25525">
      <w:pPr>
        <w:spacing w:line="480" w:lineRule="auto"/>
        <w:jc w:val="center"/>
        <w:rPr>
          <w:rFonts w:ascii="Georgia" w:hAnsi="Georgia"/>
        </w:rPr>
      </w:pPr>
      <w:r w:rsidRPr="00D5476C">
        <w:rPr>
          <w:rFonts w:ascii="Georgia" w:hAnsi="Georgia"/>
          <w:b/>
          <w:bCs/>
        </w:rPr>
        <w:lastRenderedPageBreak/>
        <w:t xml:space="preserve">Appendix </w:t>
      </w:r>
      <w:r>
        <w:rPr>
          <w:rFonts w:ascii="Georgia" w:hAnsi="Georgia"/>
          <w:b/>
          <w:bCs/>
        </w:rPr>
        <w:t>D</w:t>
      </w:r>
    </w:p>
    <w:p w14:paraId="613692DD" w14:textId="10A8BB7B" w:rsidR="00D25525" w:rsidRDefault="00D25525" w:rsidP="00D25525">
      <w:pPr>
        <w:jc w:val="center"/>
      </w:pPr>
      <w:r>
        <w:rPr>
          <w:rFonts w:ascii="Georgia" w:hAnsi="Georgia"/>
          <w:b/>
          <w:bCs/>
        </w:rPr>
        <w:t xml:space="preserve">PsycINFO </w:t>
      </w:r>
      <w:r w:rsidR="006D3F2B">
        <w:rPr>
          <w:rFonts w:ascii="Georgia" w:hAnsi="Georgia"/>
          <w:b/>
          <w:bCs/>
        </w:rPr>
        <w:t xml:space="preserve">OVID </w:t>
      </w:r>
      <w:r>
        <w:rPr>
          <w:rFonts w:ascii="Georgia" w:hAnsi="Georgia"/>
          <w:b/>
          <w:bCs/>
        </w:rPr>
        <w:t>(D</w:t>
      </w:r>
      <w:r w:rsidRPr="00D5476C">
        <w:rPr>
          <w:rFonts w:ascii="Georgia" w:hAnsi="Georgia"/>
          <w:b/>
          <w:bCs/>
        </w:rPr>
        <w:t>atabase</w:t>
      </w:r>
      <w:r>
        <w:rPr>
          <w:rFonts w:ascii="Georgia" w:hAnsi="Georgia"/>
          <w:b/>
          <w:bCs/>
        </w:rPr>
        <w:t>)</w:t>
      </w:r>
      <w:r w:rsidRPr="00D5476C">
        <w:rPr>
          <w:rFonts w:ascii="Georgia" w:hAnsi="Georgia"/>
          <w:b/>
          <w:bCs/>
        </w:rPr>
        <w:t xml:space="preserve"> </w:t>
      </w:r>
      <w:r>
        <w:rPr>
          <w:rFonts w:ascii="Georgia" w:hAnsi="Georgia"/>
          <w:b/>
          <w:bCs/>
        </w:rPr>
        <w:t>S</w:t>
      </w:r>
      <w:r w:rsidRPr="00D5476C">
        <w:rPr>
          <w:rFonts w:ascii="Georgia" w:hAnsi="Georgia"/>
          <w:b/>
          <w:bCs/>
        </w:rPr>
        <w:t>earch</w:t>
      </w:r>
    </w:p>
    <w:p w14:paraId="0A4B3464" w14:textId="77777777" w:rsidR="0031049E" w:rsidRDefault="0031049E" w:rsidP="0031049E">
      <w:pPr>
        <w:jc w:val="center"/>
      </w:pPr>
    </w:p>
    <w:p w14:paraId="02258592" w14:textId="77777777" w:rsidR="0031049E" w:rsidRDefault="0031049E" w:rsidP="0031049E">
      <w:pPr>
        <w:jc w:val="center"/>
      </w:pPr>
    </w:p>
    <w:p w14:paraId="5300394B" w14:textId="19E19ACD" w:rsidR="00E07A6F" w:rsidRDefault="00E07A6F" w:rsidP="00E07A6F">
      <w:pPr>
        <w:rPr>
          <w:rFonts w:ascii="Georgia" w:hAnsi="Georgia"/>
          <w:lang w:val="en-CA"/>
        </w:rPr>
      </w:pPr>
      <w:r w:rsidRPr="0031049E">
        <w:rPr>
          <w:rFonts w:ascii="Georgia" w:hAnsi="Georgia"/>
          <w:lang w:val="en-CA"/>
        </w:rPr>
        <w:t>Trial performed on February 2</w:t>
      </w:r>
      <w:r>
        <w:rPr>
          <w:rFonts w:ascii="Georgia" w:hAnsi="Georgia"/>
          <w:lang w:val="en-CA"/>
        </w:rPr>
        <w:t>8</w:t>
      </w:r>
      <w:r w:rsidRPr="0031049E">
        <w:rPr>
          <w:rFonts w:ascii="Georgia" w:hAnsi="Georgia"/>
          <w:lang w:val="en-CA"/>
        </w:rPr>
        <w:t>, 2025</w:t>
      </w:r>
    </w:p>
    <w:p w14:paraId="34E90B37" w14:textId="77777777" w:rsidR="00E07A6F" w:rsidRDefault="00E07A6F" w:rsidP="00E07A6F">
      <w:pPr>
        <w:pBdr>
          <w:bottom w:val="single" w:sz="4" w:space="1" w:color="auto"/>
        </w:pBdr>
        <w:rPr>
          <w:rFonts w:ascii="Georgia" w:hAnsi="Georgia"/>
        </w:rPr>
      </w:pPr>
    </w:p>
    <w:p w14:paraId="5E1F2191" w14:textId="77777777" w:rsidR="00E07A6F" w:rsidRDefault="00E07A6F" w:rsidP="0031049E">
      <w:pPr>
        <w:rPr>
          <w:rFonts w:ascii="Georgia" w:hAnsi="Georgia"/>
        </w:rPr>
      </w:pPr>
    </w:p>
    <w:p w14:paraId="60B56651" w14:textId="77777777" w:rsidR="00E07A6F" w:rsidRDefault="00E07A6F" w:rsidP="00E07A6F">
      <w:pPr>
        <w:rPr>
          <w:rFonts w:ascii="Georgia" w:hAnsi="Georgia"/>
          <w:lang w:val="fr-CA"/>
        </w:rPr>
      </w:pPr>
      <w:r w:rsidRPr="00E07A6F">
        <w:rPr>
          <w:rFonts w:ascii="Georgia" w:hAnsi="Georgia"/>
          <w:lang w:val="fr-CA"/>
        </w:rPr>
        <w:t>1</w:t>
      </w:r>
      <w:r w:rsidRPr="00E07A6F">
        <w:rPr>
          <w:rFonts w:ascii="Georgia" w:hAnsi="Georgia"/>
          <w:lang w:val="fr-CA"/>
        </w:rPr>
        <w:tab/>
        <w:t>(((messag* or communic* or fram* or narrative* or argument*) adj3 (initiative* or program* or project* or campaign* or interv* or counter* or contest* or alter* or anti or inoculat* or persua* or dissua* or awareness or inform* or educat* or prevent*)) or ((initiative* or program* or project* or campaign* or interv*) adj3 (counter* or contest* or alter* or anti or inoculat* or persua* or dissua* or awareness or inform* or educat* or prevent*)) or campaign*).ab,hw,id,mh,ot,ti.</w:t>
      </w:r>
      <w:r w:rsidRPr="00E07A6F">
        <w:rPr>
          <w:rFonts w:ascii="Georgia" w:hAnsi="Georgia"/>
          <w:lang w:val="fr-CA"/>
        </w:rPr>
        <w:tab/>
        <w:t>287283</w:t>
      </w:r>
    </w:p>
    <w:p w14:paraId="5B4830E2" w14:textId="77777777" w:rsidR="00E07A6F" w:rsidRPr="00E07A6F" w:rsidRDefault="00E07A6F" w:rsidP="00E07A6F">
      <w:pPr>
        <w:rPr>
          <w:rFonts w:ascii="Georgia" w:hAnsi="Georgia"/>
          <w:lang w:val="fr-CA"/>
        </w:rPr>
      </w:pPr>
    </w:p>
    <w:p w14:paraId="2A231143" w14:textId="77777777" w:rsidR="00E07A6F" w:rsidRDefault="00E07A6F" w:rsidP="00E07A6F">
      <w:pPr>
        <w:rPr>
          <w:rFonts w:ascii="Georgia" w:hAnsi="Georgia"/>
          <w:lang w:val="fr-CA"/>
        </w:rPr>
      </w:pPr>
      <w:r w:rsidRPr="00E07A6F">
        <w:rPr>
          <w:rFonts w:ascii="Georgia" w:hAnsi="Georgia"/>
          <w:lang w:val="fr-CA"/>
        </w:rPr>
        <w:t>2</w:t>
      </w:r>
      <w:r w:rsidRPr="00E07A6F">
        <w:rPr>
          <w:rFonts w:ascii="Georgia" w:hAnsi="Georgia"/>
          <w:lang w:val="fr-CA"/>
        </w:rPr>
        <w:tab/>
        <w:t>(council* or government* or minist* or state* or provinc* or nation* or department* or federal*).ab,hw,id,mh,ot,ti.</w:t>
      </w:r>
      <w:r w:rsidRPr="00E07A6F">
        <w:rPr>
          <w:rFonts w:ascii="Georgia" w:hAnsi="Georgia"/>
          <w:lang w:val="fr-CA"/>
        </w:rPr>
        <w:tab/>
        <w:t>993646</w:t>
      </w:r>
    </w:p>
    <w:p w14:paraId="31DE554F" w14:textId="77777777" w:rsidR="00E07A6F" w:rsidRPr="00E07A6F" w:rsidRDefault="00E07A6F" w:rsidP="00E07A6F">
      <w:pPr>
        <w:rPr>
          <w:rFonts w:ascii="Georgia" w:hAnsi="Georgia"/>
          <w:lang w:val="fr-CA"/>
        </w:rPr>
      </w:pPr>
    </w:p>
    <w:p w14:paraId="1E59F708" w14:textId="77777777" w:rsidR="00E07A6F" w:rsidRDefault="00E07A6F" w:rsidP="00E07A6F">
      <w:pPr>
        <w:rPr>
          <w:rFonts w:ascii="Georgia" w:hAnsi="Georgia"/>
          <w:lang w:val="fr-CA"/>
        </w:rPr>
      </w:pPr>
      <w:r w:rsidRPr="00E07A6F">
        <w:rPr>
          <w:rFonts w:ascii="Georgia" w:hAnsi="Georgia"/>
          <w:lang w:val="fr-CA"/>
        </w:rPr>
        <w:t>3</w:t>
      </w:r>
      <w:r w:rsidRPr="00E07A6F">
        <w:rPr>
          <w:rFonts w:ascii="Georgia" w:hAnsi="Georgia"/>
          <w:lang w:val="fr-CA"/>
        </w:rPr>
        <w:tab/>
        <w:t>(radicali* or "alt left" or "alt-left" or "alt right" or "alt-right" or anarch* or anticapitalis* or "anti-capitalis*" or "anti capitalis*" or antifas* or "anti fas*" or "anti-fas*" or "anti islam*" or "anti-islam*" or "anti muslim*" or "anti-muslim*" or antisemiti* or "anti-semiti*" or "anti semiti*" or blackpill or "black-pill" or "black pill" or ecoterror* or "eco-terror*" or "eco terror*" or ecoviolen* or "eco-violen*" or "eco violen*" or "environmental* violen*" or "extreme right" or extremis* or fanatici* or "far left" or "far-left" or "far right" or "far-right" or fascis* or "foreign fight*" or fundamentalis* or "hate crime*" or "ideological* violen*" or incel or indoctrinat* or insurgen* or islamis* or islamophob* or jihadis* or "left wing" or "left-wing" or "male supremac*" or "mass shoot*" or misogyn* or neonazi* or "neo nazi*" or redpill or "red-pill" or "red pill" or "right wing" or "right-wing" or salafi* or "school shoot*" or "scientific racis*" or supremis* or terroris* or "white supremac*" or zionis* or (lone adj2 (actor* or offend* or wolf*)) or (violen* adj2 (political* or racis* or religio* or separatis*)) or (radical* adj2 (group* or ideolog* or left* or movement* or right*)) or (suicid* adj2 (attack* or bomb*)) or (violen* adj2 (racis* or separatis*))).ab,hw,id,mh,ot,ti.</w:t>
      </w:r>
      <w:r w:rsidRPr="00E07A6F">
        <w:rPr>
          <w:rFonts w:ascii="Georgia" w:hAnsi="Georgia"/>
          <w:lang w:val="fr-CA"/>
        </w:rPr>
        <w:tab/>
        <w:t>33409</w:t>
      </w:r>
    </w:p>
    <w:p w14:paraId="54013303" w14:textId="77777777" w:rsidR="00E07A6F" w:rsidRPr="00E07A6F" w:rsidRDefault="00E07A6F" w:rsidP="00E07A6F">
      <w:pPr>
        <w:rPr>
          <w:rFonts w:ascii="Georgia" w:hAnsi="Georgia"/>
          <w:lang w:val="fr-CA"/>
        </w:rPr>
      </w:pPr>
    </w:p>
    <w:p w14:paraId="7C66B084" w14:textId="77777777" w:rsidR="00E07A6F" w:rsidRDefault="00E07A6F" w:rsidP="00E07A6F">
      <w:pPr>
        <w:rPr>
          <w:rFonts w:ascii="Georgia" w:hAnsi="Georgia"/>
          <w:lang w:val="fr-CA"/>
        </w:rPr>
      </w:pPr>
      <w:r w:rsidRPr="00E07A6F">
        <w:rPr>
          <w:rFonts w:ascii="Georgia" w:hAnsi="Georgia"/>
          <w:lang w:val="fr-CA"/>
        </w:rPr>
        <w:t>4</w:t>
      </w:r>
      <w:r w:rsidRPr="00E07A6F">
        <w:rPr>
          <w:rFonts w:ascii="Georgia" w:hAnsi="Georgia"/>
          <w:lang w:val="fr-CA"/>
        </w:rPr>
        <w:tab/>
        <w:t>(evaluat* or assess* or apprais* or effectiv* or efficac* or investigat* or impact* or experiment* or trial* or quasiexperiment* or "quasi-experiment*" or "quasi experiment*" or random* or RCT or analy* or measur* or outcome*).ab,hw,id,mh,ot,ti.</w:t>
      </w:r>
      <w:r w:rsidRPr="00E07A6F">
        <w:rPr>
          <w:rFonts w:ascii="Georgia" w:hAnsi="Georgia"/>
          <w:lang w:val="fr-CA"/>
        </w:rPr>
        <w:tab/>
        <w:t>3992544</w:t>
      </w:r>
    </w:p>
    <w:p w14:paraId="4DB9D990" w14:textId="77777777" w:rsidR="00E07A6F" w:rsidRPr="00E07A6F" w:rsidRDefault="00E07A6F" w:rsidP="00E07A6F">
      <w:pPr>
        <w:rPr>
          <w:rFonts w:ascii="Georgia" w:hAnsi="Georgia"/>
          <w:lang w:val="fr-CA"/>
        </w:rPr>
      </w:pPr>
    </w:p>
    <w:p w14:paraId="0A8EA427" w14:textId="77777777" w:rsidR="00E07A6F" w:rsidRDefault="00E07A6F" w:rsidP="00E07A6F">
      <w:pPr>
        <w:rPr>
          <w:rFonts w:ascii="Georgia" w:hAnsi="Georgia"/>
          <w:lang w:val="fr-CA"/>
        </w:rPr>
      </w:pPr>
      <w:r w:rsidRPr="00E07A6F">
        <w:rPr>
          <w:rFonts w:ascii="Georgia" w:hAnsi="Georgia"/>
          <w:lang w:val="fr-CA"/>
        </w:rPr>
        <w:t>5</w:t>
      </w:r>
      <w:r w:rsidRPr="00E07A6F">
        <w:rPr>
          <w:rFonts w:ascii="Georgia" w:hAnsi="Georgia"/>
          <w:lang w:val="fr-CA"/>
        </w:rPr>
        <w:tab/>
        <w:t>1 and 2 and 3 and 4</w:t>
      </w:r>
      <w:r w:rsidRPr="00E07A6F">
        <w:rPr>
          <w:rFonts w:ascii="Georgia" w:hAnsi="Georgia"/>
          <w:lang w:val="fr-CA"/>
        </w:rPr>
        <w:tab/>
        <w:t>790</w:t>
      </w:r>
    </w:p>
    <w:p w14:paraId="277B93A2" w14:textId="77777777" w:rsidR="00E07A6F" w:rsidRDefault="00E07A6F" w:rsidP="00E07A6F">
      <w:pPr>
        <w:rPr>
          <w:rFonts w:ascii="Georgia" w:hAnsi="Georgia"/>
          <w:lang w:val="fr-CA"/>
        </w:rPr>
      </w:pPr>
    </w:p>
    <w:p w14:paraId="4EA8156C" w14:textId="77777777" w:rsidR="00E07A6F" w:rsidRPr="0031049E" w:rsidRDefault="00E07A6F" w:rsidP="00E07A6F">
      <w:pPr>
        <w:rPr>
          <w:rFonts w:ascii="Georgia" w:hAnsi="Georgia"/>
          <w:lang w:val="en-CA"/>
        </w:rPr>
      </w:pPr>
      <w:r w:rsidRPr="0031049E">
        <w:rPr>
          <w:rFonts w:ascii="Georgia" w:hAnsi="Georgia"/>
          <w:lang w:val="en-CA"/>
        </w:rPr>
        <w:t>Limited by: Date: Before 31 December 2024</w:t>
      </w:r>
    </w:p>
    <w:p w14:paraId="5D70E257" w14:textId="77777777" w:rsidR="00E07A6F" w:rsidRDefault="00E07A6F" w:rsidP="00E07A6F">
      <w:pPr>
        <w:rPr>
          <w:rFonts w:ascii="Georgia" w:hAnsi="Georgia"/>
          <w:lang w:val="fr-CA"/>
        </w:rPr>
      </w:pPr>
    </w:p>
    <w:p w14:paraId="5E2ED194" w14:textId="77777777" w:rsidR="00E07A6F" w:rsidRDefault="00E07A6F" w:rsidP="00E07A6F">
      <w:pPr>
        <w:rPr>
          <w:rFonts w:ascii="Georgia" w:hAnsi="Georgia"/>
          <w:lang w:val="fr-CA"/>
        </w:rPr>
      </w:pPr>
    </w:p>
    <w:p w14:paraId="76D4F361" w14:textId="7E64B865" w:rsidR="00E07A6F" w:rsidRPr="0031049E" w:rsidRDefault="00E07A6F" w:rsidP="00E07A6F">
      <w:pPr>
        <w:rPr>
          <w:rFonts w:ascii="Georgia" w:hAnsi="Georgia"/>
          <w:b/>
          <w:bCs/>
          <w:lang w:val="en-CA"/>
        </w:rPr>
      </w:pPr>
      <w:r w:rsidRPr="0031049E">
        <w:rPr>
          <w:rFonts w:ascii="Georgia" w:hAnsi="Georgia"/>
          <w:b/>
          <w:bCs/>
          <w:lang w:val="en-CA"/>
        </w:rPr>
        <w:t xml:space="preserve">RESULTS: </w:t>
      </w:r>
      <w:r>
        <w:rPr>
          <w:rFonts w:ascii="Georgia" w:hAnsi="Georgia"/>
          <w:b/>
          <w:bCs/>
          <w:lang w:val="en-CA"/>
        </w:rPr>
        <w:t>790</w:t>
      </w:r>
    </w:p>
    <w:p w14:paraId="1FAE252D" w14:textId="77777777" w:rsidR="00E07A6F" w:rsidRPr="00E07A6F" w:rsidRDefault="00E07A6F" w:rsidP="00E07A6F">
      <w:pPr>
        <w:rPr>
          <w:rFonts w:ascii="Georgia" w:hAnsi="Georgia"/>
          <w:lang w:val="fr-CA"/>
        </w:rPr>
      </w:pPr>
    </w:p>
    <w:p w14:paraId="775EC58C" w14:textId="77777777" w:rsidR="00E07A6F" w:rsidRPr="0031049E" w:rsidRDefault="00E07A6F" w:rsidP="0031049E">
      <w:pPr>
        <w:rPr>
          <w:rFonts w:ascii="Georgia" w:hAnsi="Georgia"/>
        </w:rPr>
      </w:pPr>
    </w:p>
    <w:p w14:paraId="5D46F78A" w14:textId="77777777" w:rsidR="00E07A6F" w:rsidRDefault="00E07A6F" w:rsidP="0031049E">
      <w:pPr>
        <w:jc w:val="center"/>
      </w:pPr>
    </w:p>
    <w:sectPr w:rsidR="00E07A6F" w:rsidSect="00422F16">
      <w:pgSz w:w="11894" w:h="1681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tkinson Hyperlegible">
    <w:panose1 w:val="00000000000000000000"/>
    <w:charset w:val="00"/>
    <w:family w:val="auto"/>
    <w:notTrueType/>
    <w:pitch w:val="variable"/>
    <w:sig w:usb0="00000027" w:usb1="00000000" w:usb2="00000000" w:usb3="00000000" w:csb0="00000083"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hideSpellingErrors/>
  <w:hideGrammaticalError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89D"/>
    <w:rsid w:val="000049ED"/>
    <w:rsid w:val="00004E4D"/>
    <w:rsid w:val="00006135"/>
    <w:rsid w:val="00006A51"/>
    <w:rsid w:val="00006CD9"/>
    <w:rsid w:val="00012B00"/>
    <w:rsid w:val="0001366D"/>
    <w:rsid w:val="00014CC5"/>
    <w:rsid w:val="000150AF"/>
    <w:rsid w:val="000162A2"/>
    <w:rsid w:val="00016DDB"/>
    <w:rsid w:val="000248D5"/>
    <w:rsid w:val="0003048A"/>
    <w:rsid w:val="000322CB"/>
    <w:rsid w:val="00037162"/>
    <w:rsid w:val="0003745D"/>
    <w:rsid w:val="0003760A"/>
    <w:rsid w:val="00037686"/>
    <w:rsid w:val="000379BD"/>
    <w:rsid w:val="00041DED"/>
    <w:rsid w:val="0004437C"/>
    <w:rsid w:val="00045B1A"/>
    <w:rsid w:val="00046AD1"/>
    <w:rsid w:val="00046FC3"/>
    <w:rsid w:val="00065F0C"/>
    <w:rsid w:val="00070BCE"/>
    <w:rsid w:val="00071C87"/>
    <w:rsid w:val="000737D2"/>
    <w:rsid w:val="00073EA1"/>
    <w:rsid w:val="00076531"/>
    <w:rsid w:val="000845E2"/>
    <w:rsid w:val="00086362"/>
    <w:rsid w:val="000865C9"/>
    <w:rsid w:val="00086D26"/>
    <w:rsid w:val="00087164"/>
    <w:rsid w:val="000911D2"/>
    <w:rsid w:val="00093320"/>
    <w:rsid w:val="00094668"/>
    <w:rsid w:val="00094EA6"/>
    <w:rsid w:val="000A2849"/>
    <w:rsid w:val="000A4DA1"/>
    <w:rsid w:val="000A4E5C"/>
    <w:rsid w:val="000A55C2"/>
    <w:rsid w:val="000A7362"/>
    <w:rsid w:val="000B1071"/>
    <w:rsid w:val="000B1F34"/>
    <w:rsid w:val="000C12A5"/>
    <w:rsid w:val="000C2F19"/>
    <w:rsid w:val="000C40A3"/>
    <w:rsid w:val="000C6F5D"/>
    <w:rsid w:val="000C757C"/>
    <w:rsid w:val="000C7BAF"/>
    <w:rsid w:val="000C7FB4"/>
    <w:rsid w:val="000D4AA7"/>
    <w:rsid w:val="000D4F78"/>
    <w:rsid w:val="000D55FD"/>
    <w:rsid w:val="000E1733"/>
    <w:rsid w:val="000E27AC"/>
    <w:rsid w:val="000E3DDF"/>
    <w:rsid w:val="000E71A9"/>
    <w:rsid w:val="000F3DD5"/>
    <w:rsid w:val="000F4AE5"/>
    <w:rsid w:val="000F6535"/>
    <w:rsid w:val="000F66FB"/>
    <w:rsid w:val="000F6B00"/>
    <w:rsid w:val="001037F2"/>
    <w:rsid w:val="0010764D"/>
    <w:rsid w:val="001124A4"/>
    <w:rsid w:val="00113014"/>
    <w:rsid w:val="001165E3"/>
    <w:rsid w:val="00121835"/>
    <w:rsid w:val="001305EC"/>
    <w:rsid w:val="00130F82"/>
    <w:rsid w:val="001319FE"/>
    <w:rsid w:val="00136072"/>
    <w:rsid w:val="0013622D"/>
    <w:rsid w:val="00137AB6"/>
    <w:rsid w:val="00143EA3"/>
    <w:rsid w:val="001445F8"/>
    <w:rsid w:val="00144D11"/>
    <w:rsid w:val="00145682"/>
    <w:rsid w:val="001502CC"/>
    <w:rsid w:val="00153E5E"/>
    <w:rsid w:val="001543A8"/>
    <w:rsid w:val="00154ADC"/>
    <w:rsid w:val="001559FE"/>
    <w:rsid w:val="00170D6A"/>
    <w:rsid w:val="00170EC3"/>
    <w:rsid w:val="00172852"/>
    <w:rsid w:val="00173DBC"/>
    <w:rsid w:val="00186491"/>
    <w:rsid w:val="00192902"/>
    <w:rsid w:val="00192E22"/>
    <w:rsid w:val="001943EE"/>
    <w:rsid w:val="00197422"/>
    <w:rsid w:val="001A0DCC"/>
    <w:rsid w:val="001A3A49"/>
    <w:rsid w:val="001A490B"/>
    <w:rsid w:val="001A549D"/>
    <w:rsid w:val="001A7CB0"/>
    <w:rsid w:val="001B320F"/>
    <w:rsid w:val="001B5539"/>
    <w:rsid w:val="001B6E7F"/>
    <w:rsid w:val="001C0FA0"/>
    <w:rsid w:val="001C6441"/>
    <w:rsid w:val="001C6F2C"/>
    <w:rsid w:val="001D0AD3"/>
    <w:rsid w:val="001E0EBE"/>
    <w:rsid w:val="001E20F0"/>
    <w:rsid w:val="001E2E24"/>
    <w:rsid w:val="001E4EC5"/>
    <w:rsid w:val="001E7622"/>
    <w:rsid w:val="001F0A7C"/>
    <w:rsid w:val="001F2E25"/>
    <w:rsid w:val="001F4BAA"/>
    <w:rsid w:val="001F6797"/>
    <w:rsid w:val="00200406"/>
    <w:rsid w:val="00201045"/>
    <w:rsid w:val="00201A64"/>
    <w:rsid w:val="0020266A"/>
    <w:rsid w:val="0020729E"/>
    <w:rsid w:val="00207931"/>
    <w:rsid w:val="00207AEF"/>
    <w:rsid w:val="002144AF"/>
    <w:rsid w:val="0021545E"/>
    <w:rsid w:val="002163E2"/>
    <w:rsid w:val="002166B0"/>
    <w:rsid w:val="00217E0C"/>
    <w:rsid w:val="002206C4"/>
    <w:rsid w:val="002211FF"/>
    <w:rsid w:val="0022177A"/>
    <w:rsid w:val="00222554"/>
    <w:rsid w:val="002356A3"/>
    <w:rsid w:val="002415D0"/>
    <w:rsid w:val="00243214"/>
    <w:rsid w:val="00244782"/>
    <w:rsid w:val="002476E7"/>
    <w:rsid w:val="00247D48"/>
    <w:rsid w:val="00250D2C"/>
    <w:rsid w:val="002536CB"/>
    <w:rsid w:val="0025512B"/>
    <w:rsid w:val="002556EE"/>
    <w:rsid w:val="00261A48"/>
    <w:rsid w:val="00265A4A"/>
    <w:rsid w:val="00273CDA"/>
    <w:rsid w:val="00275FC1"/>
    <w:rsid w:val="00276C03"/>
    <w:rsid w:val="002847B0"/>
    <w:rsid w:val="00286177"/>
    <w:rsid w:val="00286D83"/>
    <w:rsid w:val="002877E0"/>
    <w:rsid w:val="002970D3"/>
    <w:rsid w:val="002A0D25"/>
    <w:rsid w:val="002A4DF8"/>
    <w:rsid w:val="002A4ED5"/>
    <w:rsid w:val="002B09BF"/>
    <w:rsid w:val="002B292B"/>
    <w:rsid w:val="002B3EA8"/>
    <w:rsid w:val="002B6E68"/>
    <w:rsid w:val="002C5094"/>
    <w:rsid w:val="002C61D1"/>
    <w:rsid w:val="002D2E44"/>
    <w:rsid w:val="002D4EBF"/>
    <w:rsid w:val="002D4F16"/>
    <w:rsid w:val="002D5CFF"/>
    <w:rsid w:val="002D5F98"/>
    <w:rsid w:val="002D69A8"/>
    <w:rsid w:val="002E1D19"/>
    <w:rsid w:val="002E2962"/>
    <w:rsid w:val="002E3CAF"/>
    <w:rsid w:val="002E46FE"/>
    <w:rsid w:val="002E497C"/>
    <w:rsid w:val="002F40A3"/>
    <w:rsid w:val="002F4EED"/>
    <w:rsid w:val="002F6C01"/>
    <w:rsid w:val="002F7138"/>
    <w:rsid w:val="002F768D"/>
    <w:rsid w:val="003000C2"/>
    <w:rsid w:val="00302076"/>
    <w:rsid w:val="00305290"/>
    <w:rsid w:val="00306087"/>
    <w:rsid w:val="0031049E"/>
    <w:rsid w:val="003106FB"/>
    <w:rsid w:val="00316272"/>
    <w:rsid w:val="00317891"/>
    <w:rsid w:val="003224B7"/>
    <w:rsid w:val="00322A5A"/>
    <w:rsid w:val="00323853"/>
    <w:rsid w:val="003258CA"/>
    <w:rsid w:val="0032593D"/>
    <w:rsid w:val="00327F75"/>
    <w:rsid w:val="00333BED"/>
    <w:rsid w:val="00333FBF"/>
    <w:rsid w:val="00343386"/>
    <w:rsid w:val="003446C4"/>
    <w:rsid w:val="003473DE"/>
    <w:rsid w:val="00351474"/>
    <w:rsid w:val="003603A1"/>
    <w:rsid w:val="00360DEC"/>
    <w:rsid w:val="00370439"/>
    <w:rsid w:val="00381058"/>
    <w:rsid w:val="003839A7"/>
    <w:rsid w:val="00391BBC"/>
    <w:rsid w:val="00394F01"/>
    <w:rsid w:val="003A18B8"/>
    <w:rsid w:val="003A1F0B"/>
    <w:rsid w:val="003A416A"/>
    <w:rsid w:val="003A5F81"/>
    <w:rsid w:val="003B28BA"/>
    <w:rsid w:val="003B3675"/>
    <w:rsid w:val="003B60C3"/>
    <w:rsid w:val="003B7E35"/>
    <w:rsid w:val="003C01A6"/>
    <w:rsid w:val="003C08ED"/>
    <w:rsid w:val="003C4459"/>
    <w:rsid w:val="003C50E3"/>
    <w:rsid w:val="003C651D"/>
    <w:rsid w:val="003C70A4"/>
    <w:rsid w:val="003C7E00"/>
    <w:rsid w:val="003C7F7E"/>
    <w:rsid w:val="003D0D90"/>
    <w:rsid w:val="003D2130"/>
    <w:rsid w:val="003D21BC"/>
    <w:rsid w:val="003D22A9"/>
    <w:rsid w:val="003E2775"/>
    <w:rsid w:val="003E2D39"/>
    <w:rsid w:val="003E5933"/>
    <w:rsid w:val="003E601F"/>
    <w:rsid w:val="003F0ED8"/>
    <w:rsid w:val="003F3D05"/>
    <w:rsid w:val="003F53C8"/>
    <w:rsid w:val="003F6680"/>
    <w:rsid w:val="00400388"/>
    <w:rsid w:val="00400B06"/>
    <w:rsid w:val="004066FD"/>
    <w:rsid w:val="00406F7A"/>
    <w:rsid w:val="00410044"/>
    <w:rsid w:val="0041031A"/>
    <w:rsid w:val="00410670"/>
    <w:rsid w:val="004118B4"/>
    <w:rsid w:val="00414697"/>
    <w:rsid w:val="0041686F"/>
    <w:rsid w:val="0042051A"/>
    <w:rsid w:val="00420E45"/>
    <w:rsid w:val="00420F75"/>
    <w:rsid w:val="00422088"/>
    <w:rsid w:val="00422F16"/>
    <w:rsid w:val="00422FAB"/>
    <w:rsid w:val="004231F9"/>
    <w:rsid w:val="00423A8E"/>
    <w:rsid w:val="00432115"/>
    <w:rsid w:val="0043289D"/>
    <w:rsid w:val="00436827"/>
    <w:rsid w:val="0043731C"/>
    <w:rsid w:val="0044135B"/>
    <w:rsid w:val="00441E15"/>
    <w:rsid w:val="00444828"/>
    <w:rsid w:val="00446743"/>
    <w:rsid w:val="004503CF"/>
    <w:rsid w:val="004506FB"/>
    <w:rsid w:val="004514C2"/>
    <w:rsid w:val="0045753A"/>
    <w:rsid w:val="00464223"/>
    <w:rsid w:val="004649CE"/>
    <w:rsid w:val="00466741"/>
    <w:rsid w:val="00466E68"/>
    <w:rsid w:val="00475C35"/>
    <w:rsid w:val="00481938"/>
    <w:rsid w:val="00481CFC"/>
    <w:rsid w:val="00484B4C"/>
    <w:rsid w:val="00484B7A"/>
    <w:rsid w:val="004854CA"/>
    <w:rsid w:val="00490184"/>
    <w:rsid w:val="00493B05"/>
    <w:rsid w:val="0049437E"/>
    <w:rsid w:val="0049463E"/>
    <w:rsid w:val="004957EB"/>
    <w:rsid w:val="004975FA"/>
    <w:rsid w:val="004A0CBC"/>
    <w:rsid w:val="004A199D"/>
    <w:rsid w:val="004A5887"/>
    <w:rsid w:val="004A6365"/>
    <w:rsid w:val="004B0718"/>
    <w:rsid w:val="004B1630"/>
    <w:rsid w:val="004B3AC1"/>
    <w:rsid w:val="004B5523"/>
    <w:rsid w:val="004B5788"/>
    <w:rsid w:val="004C1D83"/>
    <w:rsid w:val="004C217A"/>
    <w:rsid w:val="004C36D4"/>
    <w:rsid w:val="004D0610"/>
    <w:rsid w:val="004D60C4"/>
    <w:rsid w:val="004D69C7"/>
    <w:rsid w:val="004D7868"/>
    <w:rsid w:val="004D7FE5"/>
    <w:rsid w:val="004E3825"/>
    <w:rsid w:val="004F0E7D"/>
    <w:rsid w:val="004F5758"/>
    <w:rsid w:val="00502ADE"/>
    <w:rsid w:val="00506DEA"/>
    <w:rsid w:val="00512665"/>
    <w:rsid w:val="00512ECC"/>
    <w:rsid w:val="0051323B"/>
    <w:rsid w:val="00514E04"/>
    <w:rsid w:val="00515CE9"/>
    <w:rsid w:val="00516021"/>
    <w:rsid w:val="0051772D"/>
    <w:rsid w:val="00517BFD"/>
    <w:rsid w:val="005202CC"/>
    <w:rsid w:val="00521340"/>
    <w:rsid w:val="00522DC9"/>
    <w:rsid w:val="005251E7"/>
    <w:rsid w:val="005305D3"/>
    <w:rsid w:val="005324CA"/>
    <w:rsid w:val="00532C2B"/>
    <w:rsid w:val="00535011"/>
    <w:rsid w:val="005439F0"/>
    <w:rsid w:val="00544A28"/>
    <w:rsid w:val="005468E8"/>
    <w:rsid w:val="00550C59"/>
    <w:rsid w:val="005518C8"/>
    <w:rsid w:val="00552C47"/>
    <w:rsid w:val="005536C8"/>
    <w:rsid w:val="00556143"/>
    <w:rsid w:val="00556FA1"/>
    <w:rsid w:val="00562990"/>
    <w:rsid w:val="00562A93"/>
    <w:rsid w:val="00562B10"/>
    <w:rsid w:val="00565FA0"/>
    <w:rsid w:val="00570A4F"/>
    <w:rsid w:val="00571068"/>
    <w:rsid w:val="00571342"/>
    <w:rsid w:val="005737F6"/>
    <w:rsid w:val="0058397B"/>
    <w:rsid w:val="00587458"/>
    <w:rsid w:val="00590183"/>
    <w:rsid w:val="00591099"/>
    <w:rsid w:val="00592A74"/>
    <w:rsid w:val="005946EC"/>
    <w:rsid w:val="00595342"/>
    <w:rsid w:val="005A151C"/>
    <w:rsid w:val="005B1FC1"/>
    <w:rsid w:val="005B696A"/>
    <w:rsid w:val="005B77DB"/>
    <w:rsid w:val="005C0737"/>
    <w:rsid w:val="005C3DA7"/>
    <w:rsid w:val="005C56A8"/>
    <w:rsid w:val="005C6BA6"/>
    <w:rsid w:val="005C75E6"/>
    <w:rsid w:val="005D14AB"/>
    <w:rsid w:val="005D1B5F"/>
    <w:rsid w:val="005D3AFC"/>
    <w:rsid w:val="005E1B20"/>
    <w:rsid w:val="005E2B6D"/>
    <w:rsid w:val="005E4976"/>
    <w:rsid w:val="005E4C17"/>
    <w:rsid w:val="005E54AD"/>
    <w:rsid w:val="005F642B"/>
    <w:rsid w:val="005F6D7F"/>
    <w:rsid w:val="00603FAF"/>
    <w:rsid w:val="00604B76"/>
    <w:rsid w:val="0060552A"/>
    <w:rsid w:val="006111A7"/>
    <w:rsid w:val="00611CC8"/>
    <w:rsid w:val="0061265B"/>
    <w:rsid w:val="00613B04"/>
    <w:rsid w:val="00616818"/>
    <w:rsid w:val="006224D2"/>
    <w:rsid w:val="00632F8F"/>
    <w:rsid w:val="0063469E"/>
    <w:rsid w:val="0064401A"/>
    <w:rsid w:val="00654970"/>
    <w:rsid w:val="00657DEE"/>
    <w:rsid w:val="00670F07"/>
    <w:rsid w:val="006719ED"/>
    <w:rsid w:val="0068094A"/>
    <w:rsid w:val="00681B02"/>
    <w:rsid w:val="006827B3"/>
    <w:rsid w:val="006851F3"/>
    <w:rsid w:val="00685F3E"/>
    <w:rsid w:val="00686B11"/>
    <w:rsid w:val="00686DB8"/>
    <w:rsid w:val="00686EFD"/>
    <w:rsid w:val="00690622"/>
    <w:rsid w:val="00692190"/>
    <w:rsid w:val="00693FC1"/>
    <w:rsid w:val="00694F4E"/>
    <w:rsid w:val="006A1602"/>
    <w:rsid w:val="006A39D2"/>
    <w:rsid w:val="006A7288"/>
    <w:rsid w:val="006B1F30"/>
    <w:rsid w:val="006B412F"/>
    <w:rsid w:val="006B440F"/>
    <w:rsid w:val="006B4A28"/>
    <w:rsid w:val="006B57B1"/>
    <w:rsid w:val="006B592E"/>
    <w:rsid w:val="006C1BFE"/>
    <w:rsid w:val="006C4EAF"/>
    <w:rsid w:val="006C5E52"/>
    <w:rsid w:val="006C6C52"/>
    <w:rsid w:val="006D153F"/>
    <w:rsid w:val="006D29E0"/>
    <w:rsid w:val="006D3F2B"/>
    <w:rsid w:val="006E3F86"/>
    <w:rsid w:val="006E76FB"/>
    <w:rsid w:val="006E7756"/>
    <w:rsid w:val="006F0EF7"/>
    <w:rsid w:val="006F28AF"/>
    <w:rsid w:val="006F297A"/>
    <w:rsid w:val="006F70B5"/>
    <w:rsid w:val="0072630C"/>
    <w:rsid w:val="007336A0"/>
    <w:rsid w:val="00733780"/>
    <w:rsid w:val="00737A40"/>
    <w:rsid w:val="00742157"/>
    <w:rsid w:val="00743DE4"/>
    <w:rsid w:val="00746F89"/>
    <w:rsid w:val="00747674"/>
    <w:rsid w:val="00750475"/>
    <w:rsid w:val="007522A8"/>
    <w:rsid w:val="0075241E"/>
    <w:rsid w:val="007542FB"/>
    <w:rsid w:val="007568E2"/>
    <w:rsid w:val="00757554"/>
    <w:rsid w:val="00760B78"/>
    <w:rsid w:val="00761B8A"/>
    <w:rsid w:val="00761BB0"/>
    <w:rsid w:val="00764D58"/>
    <w:rsid w:val="00765306"/>
    <w:rsid w:val="0076712B"/>
    <w:rsid w:val="00771F51"/>
    <w:rsid w:val="007730A2"/>
    <w:rsid w:val="00775D99"/>
    <w:rsid w:val="007771E3"/>
    <w:rsid w:val="00777A83"/>
    <w:rsid w:val="007800FD"/>
    <w:rsid w:val="00787E82"/>
    <w:rsid w:val="00787FFA"/>
    <w:rsid w:val="007A1CF0"/>
    <w:rsid w:val="007A24AB"/>
    <w:rsid w:val="007B04CC"/>
    <w:rsid w:val="007B1D16"/>
    <w:rsid w:val="007B1E55"/>
    <w:rsid w:val="007B2302"/>
    <w:rsid w:val="007B601E"/>
    <w:rsid w:val="007C7A13"/>
    <w:rsid w:val="007C7AE4"/>
    <w:rsid w:val="007C7ECC"/>
    <w:rsid w:val="007D1083"/>
    <w:rsid w:val="007D59E4"/>
    <w:rsid w:val="007E4A30"/>
    <w:rsid w:val="007E58AC"/>
    <w:rsid w:val="007E6A6D"/>
    <w:rsid w:val="007E6F8B"/>
    <w:rsid w:val="007F67A4"/>
    <w:rsid w:val="008016D3"/>
    <w:rsid w:val="00801F15"/>
    <w:rsid w:val="008136A7"/>
    <w:rsid w:val="0082109F"/>
    <w:rsid w:val="008212FB"/>
    <w:rsid w:val="00822F69"/>
    <w:rsid w:val="008274BB"/>
    <w:rsid w:val="008275A2"/>
    <w:rsid w:val="00827C1F"/>
    <w:rsid w:val="00835477"/>
    <w:rsid w:val="008405BB"/>
    <w:rsid w:val="008423F6"/>
    <w:rsid w:val="00845A03"/>
    <w:rsid w:val="00847218"/>
    <w:rsid w:val="00850C67"/>
    <w:rsid w:val="00852C42"/>
    <w:rsid w:val="00852C52"/>
    <w:rsid w:val="00856123"/>
    <w:rsid w:val="00860229"/>
    <w:rsid w:val="008626A8"/>
    <w:rsid w:val="00866796"/>
    <w:rsid w:val="00866D0E"/>
    <w:rsid w:val="00870951"/>
    <w:rsid w:val="00870A6A"/>
    <w:rsid w:val="008720FE"/>
    <w:rsid w:val="008778FE"/>
    <w:rsid w:val="00884456"/>
    <w:rsid w:val="00892F8E"/>
    <w:rsid w:val="00894622"/>
    <w:rsid w:val="00895B77"/>
    <w:rsid w:val="00896E4D"/>
    <w:rsid w:val="008A0795"/>
    <w:rsid w:val="008A1E6D"/>
    <w:rsid w:val="008A406D"/>
    <w:rsid w:val="008A7F0F"/>
    <w:rsid w:val="008B2638"/>
    <w:rsid w:val="008B3A93"/>
    <w:rsid w:val="008B5413"/>
    <w:rsid w:val="008B6A0D"/>
    <w:rsid w:val="008C0001"/>
    <w:rsid w:val="008C02C5"/>
    <w:rsid w:val="008C0FD7"/>
    <w:rsid w:val="008C264F"/>
    <w:rsid w:val="008C5241"/>
    <w:rsid w:val="008E229C"/>
    <w:rsid w:val="008E3668"/>
    <w:rsid w:val="008E40C2"/>
    <w:rsid w:val="008E6DE8"/>
    <w:rsid w:val="008F08AA"/>
    <w:rsid w:val="008F0BA8"/>
    <w:rsid w:val="008F2D53"/>
    <w:rsid w:val="008F4F75"/>
    <w:rsid w:val="008F526E"/>
    <w:rsid w:val="008F5680"/>
    <w:rsid w:val="00900413"/>
    <w:rsid w:val="0091059A"/>
    <w:rsid w:val="00911702"/>
    <w:rsid w:val="00916826"/>
    <w:rsid w:val="00917694"/>
    <w:rsid w:val="0091783B"/>
    <w:rsid w:val="009178C6"/>
    <w:rsid w:val="0092045D"/>
    <w:rsid w:val="00924B4C"/>
    <w:rsid w:val="00925EF7"/>
    <w:rsid w:val="0092689F"/>
    <w:rsid w:val="00926C22"/>
    <w:rsid w:val="00931687"/>
    <w:rsid w:val="00931973"/>
    <w:rsid w:val="009371FB"/>
    <w:rsid w:val="00940DE5"/>
    <w:rsid w:val="00942D72"/>
    <w:rsid w:val="00942FFD"/>
    <w:rsid w:val="009444F5"/>
    <w:rsid w:val="00946E9D"/>
    <w:rsid w:val="00947E9C"/>
    <w:rsid w:val="00950AED"/>
    <w:rsid w:val="00950BAF"/>
    <w:rsid w:val="00951A32"/>
    <w:rsid w:val="00952754"/>
    <w:rsid w:val="009559EA"/>
    <w:rsid w:val="0096093F"/>
    <w:rsid w:val="00961476"/>
    <w:rsid w:val="00964FDA"/>
    <w:rsid w:val="00965C31"/>
    <w:rsid w:val="00966E52"/>
    <w:rsid w:val="0097165E"/>
    <w:rsid w:val="00976748"/>
    <w:rsid w:val="00977C23"/>
    <w:rsid w:val="009816B6"/>
    <w:rsid w:val="00983A8E"/>
    <w:rsid w:val="00985939"/>
    <w:rsid w:val="00987217"/>
    <w:rsid w:val="009915AF"/>
    <w:rsid w:val="0099449D"/>
    <w:rsid w:val="009961DE"/>
    <w:rsid w:val="00996512"/>
    <w:rsid w:val="00997360"/>
    <w:rsid w:val="009A0365"/>
    <w:rsid w:val="009A09AA"/>
    <w:rsid w:val="009A0A78"/>
    <w:rsid w:val="009A447B"/>
    <w:rsid w:val="009A73BE"/>
    <w:rsid w:val="009A798C"/>
    <w:rsid w:val="009B0DE5"/>
    <w:rsid w:val="009B22CC"/>
    <w:rsid w:val="009B3CF0"/>
    <w:rsid w:val="009B5512"/>
    <w:rsid w:val="009B67D6"/>
    <w:rsid w:val="009B6F6C"/>
    <w:rsid w:val="009B7C91"/>
    <w:rsid w:val="009B7D15"/>
    <w:rsid w:val="009C1643"/>
    <w:rsid w:val="009C3462"/>
    <w:rsid w:val="009C44AB"/>
    <w:rsid w:val="009C4943"/>
    <w:rsid w:val="009D0C34"/>
    <w:rsid w:val="009D1586"/>
    <w:rsid w:val="009D4D88"/>
    <w:rsid w:val="009E51B9"/>
    <w:rsid w:val="009E6DA4"/>
    <w:rsid w:val="009E6EE2"/>
    <w:rsid w:val="009E7723"/>
    <w:rsid w:val="009F1FE1"/>
    <w:rsid w:val="009F426C"/>
    <w:rsid w:val="009F4DC5"/>
    <w:rsid w:val="009F6415"/>
    <w:rsid w:val="00A03EE7"/>
    <w:rsid w:val="00A056AE"/>
    <w:rsid w:val="00A0582B"/>
    <w:rsid w:val="00A063B1"/>
    <w:rsid w:val="00A1023D"/>
    <w:rsid w:val="00A10729"/>
    <w:rsid w:val="00A142B1"/>
    <w:rsid w:val="00A1442C"/>
    <w:rsid w:val="00A15E87"/>
    <w:rsid w:val="00A169BD"/>
    <w:rsid w:val="00A16EAA"/>
    <w:rsid w:val="00A173CB"/>
    <w:rsid w:val="00A2414F"/>
    <w:rsid w:val="00A52012"/>
    <w:rsid w:val="00A55B20"/>
    <w:rsid w:val="00A56E81"/>
    <w:rsid w:val="00A579BB"/>
    <w:rsid w:val="00A61490"/>
    <w:rsid w:val="00A63696"/>
    <w:rsid w:val="00A643EB"/>
    <w:rsid w:val="00A64C49"/>
    <w:rsid w:val="00A7606B"/>
    <w:rsid w:val="00A76CE4"/>
    <w:rsid w:val="00A800D5"/>
    <w:rsid w:val="00A84AE7"/>
    <w:rsid w:val="00A8602E"/>
    <w:rsid w:val="00A860BC"/>
    <w:rsid w:val="00A90692"/>
    <w:rsid w:val="00A92737"/>
    <w:rsid w:val="00A940D7"/>
    <w:rsid w:val="00A97EA0"/>
    <w:rsid w:val="00AA4239"/>
    <w:rsid w:val="00AA70A2"/>
    <w:rsid w:val="00AA7750"/>
    <w:rsid w:val="00AB2043"/>
    <w:rsid w:val="00AB3CF0"/>
    <w:rsid w:val="00AB446C"/>
    <w:rsid w:val="00AB6DB9"/>
    <w:rsid w:val="00AB7254"/>
    <w:rsid w:val="00AC1DFD"/>
    <w:rsid w:val="00AC456D"/>
    <w:rsid w:val="00AC5B03"/>
    <w:rsid w:val="00AD4BB6"/>
    <w:rsid w:val="00AD5A48"/>
    <w:rsid w:val="00AD6E37"/>
    <w:rsid w:val="00AD7E83"/>
    <w:rsid w:val="00AE0364"/>
    <w:rsid w:val="00AE0FC6"/>
    <w:rsid w:val="00AE1699"/>
    <w:rsid w:val="00AE16E4"/>
    <w:rsid w:val="00AE3C12"/>
    <w:rsid w:val="00AE563D"/>
    <w:rsid w:val="00AE73FB"/>
    <w:rsid w:val="00AF0B57"/>
    <w:rsid w:val="00AF1039"/>
    <w:rsid w:val="00AF21EF"/>
    <w:rsid w:val="00AF23E0"/>
    <w:rsid w:val="00AF38BE"/>
    <w:rsid w:val="00AF403B"/>
    <w:rsid w:val="00AF6278"/>
    <w:rsid w:val="00AF6A6C"/>
    <w:rsid w:val="00B00AB1"/>
    <w:rsid w:val="00B029FC"/>
    <w:rsid w:val="00B04953"/>
    <w:rsid w:val="00B0672A"/>
    <w:rsid w:val="00B11C03"/>
    <w:rsid w:val="00B16B09"/>
    <w:rsid w:val="00B16E62"/>
    <w:rsid w:val="00B172E9"/>
    <w:rsid w:val="00B20BB1"/>
    <w:rsid w:val="00B2190E"/>
    <w:rsid w:val="00B2307F"/>
    <w:rsid w:val="00B2404F"/>
    <w:rsid w:val="00B25247"/>
    <w:rsid w:val="00B2736A"/>
    <w:rsid w:val="00B30717"/>
    <w:rsid w:val="00B37CBB"/>
    <w:rsid w:val="00B40535"/>
    <w:rsid w:val="00B42EAF"/>
    <w:rsid w:val="00B47782"/>
    <w:rsid w:val="00B510BF"/>
    <w:rsid w:val="00B517AF"/>
    <w:rsid w:val="00B51B97"/>
    <w:rsid w:val="00B5613E"/>
    <w:rsid w:val="00B56C87"/>
    <w:rsid w:val="00B578CA"/>
    <w:rsid w:val="00B658B1"/>
    <w:rsid w:val="00B6729A"/>
    <w:rsid w:val="00B70E64"/>
    <w:rsid w:val="00B71CDB"/>
    <w:rsid w:val="00B72CCB"/>
    <w:rsid w:val="00B766D5"/>
    <w:rsid w:val="00B80F34"/>
    <w:rsid w:val="00B82819"/>
    <w:rsid w:val="00B839B9"/>
    <w:rsid w:val="00B8597B"/>
    <w:rsid w:val="00B87664"/>
    <w:rsid w:val="00B9536D"/>
    <w:rsid w:val="00BA0B79"/>
    <w:rsid w:val="00BA189F"/>
    <w:rsid w:val="00BA1A8A"/>
    <w:rsid w:val="00BA2181"/>
    <w:rsid w:val="00BA65E9"/>
    <w:rsid w:val="00BA70B5"/>
    <w:rsid w:val="00BB0E1D"/>
    <w:rsid w:val="00BC0920"/>
    <w:rsid w:val="00BC4C9E"/>
    <w:rsid w:val="00BC54DC"/>
    <w:rsid w:val="00BD4A9E"/>
    <w:rsid w:val="00BD7305"/>
    <w:rsid w:val="00BD7A33"/>
    <w:rsid w:val="00BE5636"/>
    <w:rsid w:val="00BE5F62"/>
    <w:rsid w:val="00BF2198"/>
    <w:rsid w:val="00BF3009"/>
    <w:rsid w:val="00C066E3"/>
    <w:rsid w:val="00C06F1C"/>
    <w:rsid w:val="00C121CF"/>
    <w:rsid w:val="00C1257A"/>
    <w:rsid w:val="00C219A7"/>
    <w:rsid w:val="00C223C7"/>
    <w:rsid w:val="00C24823"/>
    <w:rsid w:val="00C3487C"/>
    <w:rsid w:val="00C45A36"/>
    <w:rsid w:val="00C50448"/>
    <w:rsid w:val="00C54306"/>
    <w:rsid w:val="00C55EC2"/>
    <w:rsid w:val="00C61607"/>
    <w:rsid w:val="00C617A6"/>
    <w:rsid w:val="00C63D24"/>
    <w:rsid w:val="00C63D55"/>
    <w:rsid w:val="00C7172C"/>
    <w:rsid w:val="00C73B26"/>
    <w:rsid w:val="00C7540A"/>
    <w:rsid w:val="00C75A1E"/>
    <w:rsid w:val="00C765A5"/>
    <w:rsid w:val="00C76E0C"/>
    <w:rsid w:val="00C773C3"/>
    <w:rsid w:val="00C80921"/>
    <w:rsid w:val="00C81F33"/>
    <w:rsid w:val="00C85B77"/>
    <w:rsid w:val="00C85E20"/>
    <w:rsid w:val="00C91D9C"/>
    <w:rsid w:val="00C9342C"/>
    <w:rsid w:val="00C938F6"/>
    <w:rsid w:val="00CA02A1"/>
    <w:rsid w:val="00CA1A5F"/>
    <w:rsid w:val="00CA2904"/>
    <w:rsid w:val="00CA3138"/>
    <w:rsid w:val="00CA586A"/>
    <w:rsid w:val="00CA7E16"/>
    <w:rsid w:val="00CB71C1"/>
    <w:rsid w:val="00CC436E"/>
    <w:rsid w:val="00CD14B3"/>
    <w:rsid w:val="00CD219A"/>
    <w:rsid w:val="00CE0F13"/>
    <w:rsid w:val="00CE3114"/>
    <w:rsid w:val="00CE39A8"/>
    <w:rsid w:val="00CF1607"/>
    <w:rsid w:val="00D01C6D"/>
    <w:rsid w:val="00D0246F"/>
    <w:rsid w:val="00D0426F"/>
    <w:rsid w:val="00D04C1D"/>
    <w:rsid w:val="00D07FFE"/>
    <w:rsid w:val="00D10CB7"/>
    <w:rsid w:val="00D11D14"/>
    <w:rsid w:val="00D15144"/>
    <w:rsid w:val="00D15AE6"/>
    <w:rsid w:val="00D232F0"/>
    <w:rsid w:val="00D242D3"/>
    <w:rsid w:val="00D25525"/>
    <w:rsid w:val="00D26152"/>
    <w:rsid w:val="00D27960"/>
    <w:rsid w:val="00D3091F"/>
    <w:rsid w:val="00D31CF2"/>
    <w:rsid w:val="00D328D8"/>
    <w:rsid w:val="00D3383B"/>
    <w:rsid w:val="00D350F0"/>
    <w:rsid w:val="00D4038D"/>
    <w:rsid w:val="00D42261"/>
    <w:rsid w:val="00D438A6"/>
    <w:rsid w:val="00D44EDF"/>
    <w:rsid w:val="00D457D7"/>
    <w:rsid w:val="00D52417"/>
    <w:rsid w:val="00D5479B"/>
    <w:rsid w:val="00D6165F"/>
    <w:rsid w:val="00D625F2"/>
    <w:rsid w:val="00D626B6"/>
    <w:rsid w:val="00D62949"/>
    <w:rsid w:val="00D6547A"/>
    <w:rsid w:val="00D672AC"/>
    <w:rsid w:val="00D71E3E"/>
    <w:rsid w:val="00D8314D"/>
    <w:rsid w:val="00D84C51"/>
    <w:rsid w:val="00D85A1C"/>
    <w:rsid w:val="00D87D7F"/>
    <w:rsid w:val="00D908D6"/>
    <w:rsid w:val="00D909A3"/>
    <w:rsid w:val="00D90CA9"/>
    <w:rsid w:val="00D93A77"/>
    <w:rsid w:val="00D945F1"/>
    <w:rsid w:val="00D94F4D"/>
    <w:rsid w:val="00D97047"/>
    <w:rsid w:val="00DA40A4"/>
    <w:rsid w:val="00DA54CB"/>
    <w:rsid w:val="00DA6BB9"/>
    <w:rsid w:val="00DA6D7F"/>
    <w:rsid w:val="00DB3C44"/>
    <w:rsid w:val="00DB7785"/>
    <w:rsid w:val="00DC2CD8"/>
    <w:rsid w:val="00DC493F"/>
    <w:rsid w:val="00DD0FDB"/>
    <w:rsid w:val="00DD2699"/>
    <w:rsid w:val="00DD2C09"/>
    <w:rsid w:val="00DD4FCC"/>
    <w:rsid w:val="00DD73A6"/>
    <w:rsid w:val="00DD7B09"/>
    <w:rsid w:val="00DE1D58"/>
    <w:rsid w:val="00DE5760"/>
    <w:rsid w:val="00DE679D"/>
    <w:rsid w:val="00DE7E44"/>
    <w:rsid w:val="00DF07AE"/>
    <w:rsid w:val="00DF2B68"/>
    <w:rsid w:val="00DF31DD"/>
    <w:rsid w:val="00DF325A"/>
    <w:rsid w:val="00DF3C32"/>
    <w:rsid w:val="00DF7A47"/>
    <w:rsid w:val="00E0182B"/>
    <w:rsid w:val="00E07A6F"/>
    <w:rsid w:val="00E113F5"/>
    <w:rsid w:val="00E15075"/>
    <w:rsid w:val="00E15FF9"/>
    <w:rsid w:val="00E171B4"/>
    <w:rsid w:val="00E20E1D"/>
    <w:rsid w:val="00E21966"/>
    <w:rsid w:val="00E2772A"/>
    <w:rsid w:val="00E277E1"/>
    <w:rsid w:val="00E31F50"/>
    <w:rsid w:val="00E34EC7"/>
    <w:rsid w:val="00E3569E"/>
    <w:rsid w:val="00E36A02"/>
    <w:rsid w:val="00E423EA"/>
    <w:rsid w:val="00E47EF9"/>
    <w:rsid w:val="00E50966"/>
    <w:rsid w:val="00E65B2C"/>
    <w:rsid w:val="00E72185"/>
    <w:rsid w:val="00E777D0"/>
    <w:rsid w:val="00E8214A"/>
    <w:rsid w:val="00E83111"/>
    <w:rsid w:val="00E843C4"/>
    <w:rsid w:val="00E8599D"/>
    <w:rsid w:val="00E872F4"/>
    <w:rsid w:val="00E9004E"/>
    <w:rsid w:val="00E90276"/>
    <w:rsid w:val="00E90F4C"/>
    <w:rsid w:val="00E957CD"/>
    <w:rsid w:val="00E975ED"/>
    <w:rsid w:val="00EA1971"/>
    <w:rsid w:val="00EA20D1"/>
    <w:rsid w:val="00EA36D0"/>
    <w:rsid w:val="00EA4D81"/>
    <w:rsid w:val="00EA4E20"/>
    <w:rsid w:val="00EA7873"/>
    <w:rsid w:val="00EB5413"/>
    <w:rsid w:val="00EC0A8E"/>
    <w:rsid w:val="00EC136F"/>
    <w:rsid w:val="00EC4AFF"/>
    <w:rsid w:val="00EC611B"/>
    <w:rsid w:val="00EC77FE"/>
    <w:rsid w:val="00ED0F4E"/>
    <w:rsid w:val="00ED391E"/>
    <w:rsid w:val="00ED3B59"/>
    <w:rsid w:val="00EE4C87"/>
    <w:rsid w:val="00EE4E22"/>
    <w:rsid w:val="00EE5FFC"/>
    <w:rsid w:val="00EF0E58"/>
    <w:rsid w:val="00EF5DCE"/>
    <w:rsid w:val="00EF65D1"/>
    <w:rsid w:val="00F0082B"/>
    <w:rsid w:val="00F05184"/>
    <w:rsid w:val="00F06F99"/>
    <w:rsid w:val="00F114E6"/>
    <w:rsid w:val="00F139B3"/>
    <w:rsid w:val="00F151EA"/>
    <w:rsid w:val="00F2200E"/>
    <w:rsid w:val="00F22325"/>
    <w:rsid w:val="00F312E6"/>
    <w:rsid w:val="00F31A09"/>
    <w:rsid w:val="00F32633"/>
    <w:rsid w:val="00F34E28"/>
    <w:rsid w:val="00F3594D"/>
    <w:rsid w:val="00F37A21"/>
    <w:rsid w:val="00F46324"/>
    <w:rsid w:val="00F4691F"/>
    <w:rsid w:val="00F47CBA"/>
    <w:rsid w:val="00F507CD"/>
    <w:rsid w:val="00F551CA"/>
    <w:rsid w:val="00F5556B"/>
    <w:rsid w:val="00F559AA"/>
    <w:rsid w:val="00F57CFE"/>
    <w:rsid w:val="00F707E3"/>
    <w:rsid w:val="00F712C8"/>
    <w:rsid w:val="00F74259"/>
    <w:rsid w:val="00F75877"/>
    <w:rsid w:val="00F83F03"/>
    <w:rsid w:val="00F87355"/>
    <w:rsid w:val="00F900F2"/>
    <w:rsid w:val="00F94A22"/>
    <w:rsid w:val="00F9714D"/>
    <w:rsid w:val="00FA0535"/>
    <w:rsid w:val="00FA1CAB"/>
    <w:rsid w:val="00FA2ED1"/>
    <w:rsid w:val="00FA6A82"/>
    <w:rsid w:val="00FB0834"/>
    <w:rsid w:val="00FB2E78"/>
    <w:rsid w:val="00FB32BE"/>
    <w:rsid w:val="00FB760A"/>
    <w:rsid w:val="00FC1AF3"/>
    <w:rsid w:val="00FC59A5"/>
    <w:rsid w:val="00FD2B66"/>
    <w:rsid w:val="00FD706B"/>
    <w:rsid w:val="00FE0356"/>
    <w:rsid w:val="00FE28C7"/>
    <w:rsid w:val="00FE3584"/>
    <w:rsid w:val="00FE4767"/>
    <w:rsid w:val="00FE4AFB"/>
    <w:rsid w:val="00FF1414"/>
    <w:rsid w:val="00FF5049"/>
    <w:rsid w:val="00FF73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A9847"/>
  <w14:defaultImageDpi w14:val="32767"/>
  <w15:chartTrackingRefBased/>
  <w15:docId w15:val="{DB95C12B-FA3E-6941-80D6-0945E573F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tkinson Hyperlegible" w:eastAsiaTheme="minorEastAsia" w:hAnsi="Atkinson Hyperlegible" w:cs="Times New Roman (Body CS)"/>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328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8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289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89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3289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3289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289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289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289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89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3289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3289D"/>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3289D"/>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3289D"/>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43289D"/>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3289D"/>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43289D"/>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3289D"/>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4328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89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3289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89D"/>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328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289D"/>
    <w:rPr>
      <w:i/>
      <w:iCs/>
      <w:color w:val="404040" w:themeColor="text1" w:themeTint="BF"/>
      <w:lang w:val="en-GB"/>
    </w:rPr>
  </w:style>
  <w:style w:type="paragraph" w:styleId="ListParagraph">
    <w:name w:val="List Paragraph"/>
    <w:basedOn w:val="Normal"/>
    <w:uiPriority w:val="34"/>
    <w:qFormat/>
    <w:rsid w:val="0043289D"/>
    <w:pPr>
      <w:ind w:left="720"/>
      <w:contextualSpacing/>
    </w:pPr>
  </w:style>
  <w:style w:type="character" w:styleId="IntenseEmphasis">
    <w:name w:val="Intense Emphasis"/>
    <w:basedOn w:val="DefaultParagraphFont"/>
    <w:uiPriority w:val="21"/>
    <w:qFormat/>
    <w:rsid w:val="0043289D"/>
    <w:rPr>
      <w:i/>
      <w:iCs/>
      <w:color w:val="0F4761" w:themeColor="accent1" w:themeShade="BF"/>
    </w:rPr>
  </w:style>
  <w:style w:type="paragraph" w:styleId="IntenseQuote">
    <w:name w:val="Intense Quote"/>
    <w:basedOn w:val="Normal"/>
    <w:next w:val="Normal"/>
    <w:link w:val="IntenseQuoteChar"/>
    <w:uiPriority w:val="30"/>
    <w:qFormat/>
    <w:rsid w:val="004328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89D"/>
    <w:rPr>
      <w:i/>
      <w:iCs/>
      <w:color w:val="0F4761" w:themeColor="accent1" w:themeShade="BF"/>
      <w:lang w:val="en-GB"/>
    </w:rPr>
  </w:style>
  <w:style w:type="character" w:styleId="IntenseReference">
    <w:name w:val="Intense Reference"/>
    <w:basedOn w:val="DefaultParagraphFont"/>
    <w:uiPriority w:val="32"/>
    <w:qFormat/>
    <w:rsid w:val="004328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23</Words>
  <Characters>1267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npaul Varela</dc:creator>
  <cp:keywords/>
  <dc:description/>
  <cp:lastModifiedBy>Wynnpaul Varela</cp:lastModifiedBy>
  <cp:revision>2</cp:revision>
  <dcterms:created xsi:type="dcterms:W3CDTF">2025-03-03T21:12:00Z</dcterms:created>
  <dcterms:modified xsi:type="dcterms:W3CDTF">2025-03-03T21:12:00Z</dcterms:modified>
</cp:coreProperties>
</file>